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5CE6F" w14:textId="194ABA38" w:rsidR="00D3250B" w:rsidRPr="00A44A7F" w:rsidRDefault="00D3250B" w:rsidP="00D3250B">
      <w:pPr>
        <w:pStyle w:val="Heading2"/>
        <w:spacing w:line="480" w:lineRule="auto"/>
        <w:divId w:val="1860851009"/>
        <w:rPr>
          <w:b/>
          <w:i w:val="0"/>
          <w:lang w:val="en-US"/>
        </w:rPr>
      </w:pPr>
      <w:r>
        <w:rPr>
          <w:b/>
          <w:i w:val="0"/>
          <w:lang w:val="en-US"/>
        </w:rPr>
        <w:t>Meadows et al. – Electronic Supplementary Information 2</w:t>
      </w:r>
    </w:p>
    <w:p w14:paraId="6250BE28" w14:textId="77777777" w:rsidR="00642468" w:rsidRDefault="00642468" w:rsidP="00642468">
      <w:pPr>
        <w:spacing w:line="480" w:lineRule="auto"/>
        <w:divId w:val="1860851009"/>
        <w:rPr>
          <w:rFonts w:cs="Lucida Grande"/>
          <w:b/>
        </w:rPr>
      </w:pPr>
    </w:p>
    <w:p w14:paraId="4E9BE2B7" w14:textId="659B1ED8" w:rsidR="00642468" w:rsidRPr="00A94214" w:rsidRDefault="00642468" w:rsidP="00642468">
      <w:pPr>
        <w:spacing w:line="480" w:lineRule="auto"/>
        <w:divId w:val="1860851009"/>
        <w:rPr>
          <w:rFonts w:cs="Lucida Grande"/>
        </w:rPr>
      </w:pPr>
      <w:r w:rsidRPr="00A94214">
        <w:rPr>
          <w:rFonts w:cs="Lucida Grande"/>
          <w:b/>
        </w:rPr>
        <w:t xml:space="preserve">Figure </w:t>
      </w:r>
      <w:r w:rsidR="00D3250B">
        <w:rPr>
          <w:rFonts w:cs="Lucida Grande"/>
          <w:b/>
        </w:rPr>
        <w:t xml:space="preserve">ESM </w:t>
      </w:r>
      <w:r w:rsidR="00D82C42">
        <w:rPr>
          <w:rFonts w:cs="Lucida Grande"/>
          <w:b/>
        </w:rPr>
        <w:t>2</w:t>
      </w:r>
      <w:r w:rsidRPr="00A94214">
        <w:rPr>
          <w:rFonts w:cs="Lucida Grande"/>
        </w:rPr>
        <w:t xml:space="preserve">: Co-variation between fluorescence brightness and individual body length of the eight study species. Graphs show regression lines and </w:t>
      </w:r>
      <w:proofErr w:type="gramStart"/>
      <w:r w:rsidRPr="00A94214">
        <w:rPr>
          <w:rFonts w:cs="Lucida Grande"/>
        </w:rPr>
        <w:t>their</w:t>
      </w:r>
      <w:proofErr w:type="gramEnd"/>
      <w:r w:rsidRPr="00A94214">
        <w:rPr>
          <w:rFonts w:cs="Lucida Grande"/>
        </w:rPr>
        <w:t xml:space="preserve"> 95% confidence intervals split for fish caught at -5 m (open circles, broken line, pale grey areas) and -20 m (</w:t>
      </w:r>
      <w:bookmarkStart w:id="0" w:name="_GoBack"/>
      <w:bookmarkEnd w:id="0"/>
      <w:r w:rsidRPr="00A94214">
        <w:rPr>
          <w:rFonts w:cs="Lucida Grande"/>
        </w:rPr>
        <w:t>filled circles, solid line, dark grey areas) depths. Note log-scales on Y-axes.</w:t>
      </w:r>
    </w:p>
    <w:p w14:paraId="23860B24" w14:textId="05DF222A" w:rsidR="00851C6D" w:rsidRPr="00E73428" w:rsidRDefault="00E40A4A" w:rsidP="006A11DE">
      <w:pPr>
        <w:divId w:val="1860851009"/>
      </w:pPr>
      <w:r w:rsidRPr="00E40A4A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5C2E591B" wp14:editId="605E0A10">
            <wp:extent cx="4395828" cy="6213476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dows et al Figure ESM 2 new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964" cy="6213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1C6D" w:rsidRPr="00E73428" w:rsidSect="00FD355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F85469"/>
    <w:multiLevelType w:val="hybridMultilevel"/>
    <w:tmpl w:val="0A00F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955166"/>
    <w:multiLevelType w:val="hybridMultilevel"/>
    <w:tmpl w:val="1302A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1B1B5E"/>
    <w:multiLevelType w:val="hybridMultilevel"/>
    <w:tmpl w:val="44422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636262"/>
    <w:multiLevelType w:val="hybridMultilevel"/>
    <w:tmpl w:val="291CA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AA6A5A"/>
    <w:multiLevelType w:val="hybridMultilevel"/>
    <w:tmpl w:val="1528EBF6"/>
    <w:lvl w:ilvl="0" w:tplc="0E38F1F6">
      <w:numFmt w:val="bullet"/>
      <w:lvlText w:val="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481FDD"/>
    <w:multiLevelType w:val="hybridMultilevel"/>
    <w:tmpl w:val="53509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B91410"/>
    <w:multiLevelType w:val="hybridMultilevel"/>
    <w:tmpl w:val="B7AA7D3A"/>
    <w:lvl w:ilvl="0" w:tplc="3AE612B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58435C"/>
    <w:multiLevelType w:val="hybridMultilevel"/>
    <w:tmpl w:val="C28AD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471B89"/>
    <w:multiLevelType w:val="hybridMultilevel"/>
    <w:tmpl w:val="12300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3F431F"/>
    <w:multiLevelType w:val="hybridMultilevel"/>
    <w:tmpl w:val="371A5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6B11FB"/>
    <w:multiLevelType w:val="hybridMultilevel"/>
    <w:tmpl w:val="64127A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2A95B9C"/>
    <w:multiLevelType w:val="hybridMultilevel"/>
    <w:tmpl w:val="6A888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B42361"/>
    <w:multiLevelType w:val="hybridMultilevel"/>
    <w:tmpl w:val="DE32C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313FD0"/>
    <w:multiLevelType w:val="hybridMultilevel"/>
    <w:tmpl w:val="A4FAAFE2"/>
    <w:lvl w:ilvl="0" w:tplc="04090001">
      <w:start w:val="1"/>
      <w:numFmt w:val="bullet"/>
      <w:lvlText w:val=""/>
      <w:lvlJc w:val="left"/>
      <w:pPr>
        <w:ind w:left="14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4" w:hanging="360"/>
      </w:pPr>
      <w:rPr>
        <w:rFonts w:ascii="Wingdings" w:hAnsi="Wingdings" w:hint="default"/>
      </w:rPr>
    </w:lvl>
  </w:abstractNum>
  <w:abstractNum w:abstractNumId="15">
    <w:nsid w:val="67D237BE"/>
    <w:multiLevelType w:val="hybridMultilevel"/>
    <w:tmpl w:val="6E7618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987364B"/>
    <w:multiLevelType w:val="hybridMultilevel"/>
    <w:tmpl w:val="19C04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382A8B"/>
    <w:multiLevelType w:val="hybridMultilevel"/>
    <w:tmpl w:val="78469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FA734F"/>
    <w:multiLevelType w:val="hybridMultilevel"/>
    <w:tmpl w:val="DEA27A98"/>
    <w:lvl w:ilvl="0" w:tplc="3E42CF5E">
      <w:numFmt w:val="bullet"/>
      <w:lvlText w:val="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7F52F6"/>
    <w:multiLevelType w:val="hybridMultilevel"/>
    <w:tmpl w:val="02F4A3E2"/>
    <w:lvl w:ilvl="0" w:tplc="B1386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A8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F646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30A2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5026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924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84E0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0CC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A4A4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5C54B53"/>
    <w:multiLevelType w:val="hybridMultilevel"/>
    <w:tmpl w:val="EFB44D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DF1B80"/>
    <w:multiLevelType w:val="hybridMultilevel"/>
    <w:tmpl w:val="6F9E9ABA"/>
    <w:lvl w:ilvl="0" w:tplc="3F68D704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12036D"/>
    <w:multiLevelType w:val="hybridMultilevel"/>
    <w:tmpl w:val="97E0DFF8"/>
    <w:lvl w:ilvl="0" w:tplc="E0583C8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D55874"/>
    <w:multiLevelType w:val="hybridMultilevel"/>
    <w:tmpl w:val="0342431C"/>
    <w:lvl w:ilvl="0" w:tplc="50FA1626">
      <w:numFmt w:val="bullet"/>
      <w:lvlText w:val="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7"/>
  </w:num>
  <w:num w:numId="3">
    <w:abstractNumId w:val="19"/>
  </w:num>
  <w:num w:numId="4">
    <w:abstractNumId w:val="6"/>
  </w:num>
  <w:num w:numId="5">
    <w:abstractNumId w:val="3"/>
  </w:num>
  <w:num w:numId="6">
    <w:abstractNumId w:val="17"/>
  </w:num>
  <w:num w:numId="7">
    <w:abstractNumId w:val="14"/>
  </w:num>
  <w:num w:numId="8">
    <w:abstractNumId w:val="9"/>
  </w:num>
  <w:num w:numId="9">
    <w:abstractNumId w:val="12"/>
  </w:num>
  <w:num w:numId="10">
    <w:abstractNumId w:val="13"/>
  </w:num>
  <w:num w:numId="11">
    <w:abstractNumId w:val="18"/>
  </w:num>
  <w:num w:numId="12">
    <w:abstractNumId w:val="23"/>
  </w:num>
  <w:num w:numId="13">
    <w:abstractNumId w:val="10"/>
  </w:num>
  <w:num w:numId="14">
    <w:abstractNumId w:val="15"/>
  </w:num>
  <w:num w:numId="15">
    <w:abstractNumId w:val="2"/>
  </w:num>
  <w:num w:numId="16">
    <w:abstractNumId w:val="11"/>
  </w:num>
  <w:num w:numId="17">
    <w:abstractNumId w:val="20"/>
  </w:num>
  <w:num w:numId="18">
    <w:abstractNumId w:val="4"/>
  </w:num>
  <w:num w:numId="19">
    <w:abstractNumId w:val="16"/>
  </w:num>
  <w:num w:numId="20">
    <w:abstractNumId w:val="1"/>
  </w:num>
  <w:num w:numId="21">
    <w:abstractNumId w:val="8"/>
  </w:num>
  <w:num w:numId="22">
    <w:abstractNumId w:val="22"/>
  </w:num>
  <w:num w:numId="23">
    <w:abstractNumId w:val="0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227AD"/>
    <w:rsid w:val="00002C52"/>
    <w:rsid w:val="0000395B"/>
    <w:rsid w:val="00006972"/>
    <w:rsid w:val="00007214"/>
    <w:rsid w:val="00007D91"/>
    <w:rsid w:val="00007E02"/>
    <w:rsid w:val="000107CC"/>
    <w:rsid w:val="000112E8"/>
    <w:rsid w:val="000119E1"/>
    <w:rsid w:val="00011D19"/>
    <w:rsid w:val="00011F90"/>
    <w:rsid w:val="00012F40"/>
    <w:rsid w:val="0001315B"/>
    <w:rsid w:val="0001418B"/>
    <w:rsid w:val="0001538F"/>
    <w:rsid w:val="00015A63"/>
    <w:rsid w:val="000167CC"/>
    <w:rsid w:val="00016900"/>
    <w:rsid w:val="00016914"/>
    <w:rsid w:val="0001772F"/>
    <w:rsid w:val="000200CD"/>
    <w:rsid w:val="0002074C"/>
    <w:rsid w:val="000207CE"/>
    <w:rsid w:val="00022E6E"/>
    <w:rsid w:val="00023C3A"/>
    <w:rsid w:val="00024197"/>
    <w:rsid w:val="000249C8"/>
    <w:rsid w:val="000255D3"/>
    <w:rsid w:val="00027AFD"/>
    <w:rsid w:val="00032988"/>
    <w:rsid w:val="00034DA1"/>
    <w:rsid w:val="00034F4F"/>
    <w:rsid w:val="00034FDA"/>
    <w:rsid w:val="00035D1E"/>
    <w:rsid w:val="00035F7B"/>
    <w:rsid w:val="000364AA"/>
    <w:rsid w:val="00036627"/>
    <w:rsid w:val="00037E83"/>
    <w:rsid w:val="00040D62"/>
    <w:rsid w:val="000436D8"/>
    <w:rsid w:val="00043ADB"/>
    <w:rsid w:val="000443F8"/>
    <w:rsid w:val="0004574C"/>
    <w:rsid w:val="00045761"/>
    <w:rsid w:val="000457E1"/>
    <w:rsid w:val="00045FE8"/>
    <w:rsid w:val="00046348"/>
    <w:rsid w:val="00047FF7"/>
    <w:rsid w:val="000543F5"/>
    <w:rsid w:val="0005458E"/>
    <w:rsid w:val="00054964"/>
    <w:rsid w:val="00061467"/>
    <w:rsid w:val="00061F5A"/>
    <w:rsid w:val="00062973"/>
    <w:rsid w:val="00067142"/>
    <w:rsid w:val="00067E4F"/>
    <w:rsid w:val="00070521"/>
    <w:rsid w:val="00071443"/>
    <w:rsid w:val="00071DDF"/>
    <w:rsid w:val="00071E11"/>
    <w:rsid w:val="00072E95"/>
    <w:rsid w:val="00074B19"/>
    <w:rsid w:val="0007517F"/>
    <w:rsid w:val="00075F2C"/>
    <w:rsid w:val="000765B1"/>
    <w:rsid w:val="0008288C"/>
    <w:rsid w:val="00082B55"/>
    <w:rsid w:val="000840B8"/>
    <w:rsid w:val="00084219"/>
    <w:rsid w:val="00084D0E"/>
    <w:rsid w:val="00087E17"/>
    <w:rsid w:val="00087F05"/>
    <w:rsid w:val="0009071A"/>
    <w:rsid w:val="00091528"/>
    <w:rsid w:val="00091D9A"/>
    <w:rsid w:val="000925D4"/>
    <w:rsid w:val="00092A6B"/>
    <w:rsid w:val="00093087"/>
    <w:rsid w:val="00094652"/>
    <w:rsid w:val="00094FDE"/>
    <w:rsid w:val="0009559A"/>
    <w:rsid w:val="00097CFE"/>
    <w:rsid w:val="00097F0B"/>
    <w:rsid w:val="000A0192"/>
    <w:rsid w:val="000A1401"/>
    <w:rsid w:val="000A16D5"/>
    <w:rsid w:val="000A1765"/>
    <w:rsid w:val="000A267A"/>
    <w:rsid w:val="000A35F2"/>
    <w:rsid w:val="000A3BD0"/>
    <w:rsid w:val="000A422D"/>
    <w:rsid w:val="000A5B9E"/>
    <w:rsid w:val="000A65CC"/>
    <w:rsid w:val="000A694E"/>
    <w:rsid w:val="000A6A07"/>
    <w:rsid w:val="000B0D98"/>
    <w:rsid w:val="000B35CC"/>
    <w:rsid w:val="000B5D53"/>
    <w:rsid w:val="000B7878"/>
    <w:rsid w:val="000C051E"/>
    <w:rsid w:val="000C08B2"/>
    <w:rsid w:val="000C0CB3"/>
    <w:rsid w:val="000C1A25"/>
    <w:rsid w:val="000C35EE"/>
    <w:rsid w:val="000C4567"/>
    <w:rsid w:val="000C4733"/>
    <w:rsid w:val="000C66ED"/>
    <w:rsid w:val="000C6F49"/>
    <w:rsid w:val="000C75E8"/>
    <w:rsid w:val="000C7755"/>
    <w:rsid w:val="000C7CB6"/>
    <w:rsid w:val="000D0B31"/>
    <w:rsid w:val="000D2628"/>
    <w:rsid w:val="000D39D8"/>
    <w:rsid w:val="000D5F3D"/>
    <w:rsid w:val="000D6364"/>
    <w:rsid w:val="000D6B08"/>
    <w:rsid w:val="000D7703"/>
    <w:rsid w:val="000D7FBA"/>
    <w:rsid w:val="000E0778"/>
    <w:rsid w:val="000E19D9"/>
    <w:rsid w:val="000E355F"/>
    <w:rsid w:val="000E529F"/>
    <w:rsid w:val="000E6665"/>
    <w:rsid w:val="000E7385"/>
    <w:rsid w:val="000E750F"/>
    <w:rsid w:val="000F0A0D"/>
    <w:rsid w:val="000F2175"/>
    <w:rsid w:val="000F21B7"/>
    <w:rsid w:val="000F3CBC"/>
    <w:rsid w:val="000F3DEA"/>
    <w:rsid w:val="000F6017"/>
    <w:rsid w:val="000F742D"/>
    <w:rsid w:val="000F7490"/>
    <w:rsid w:val="000F7859"/>
    <w:rsid w:val="000F7BD6"/>
    <w:rsid w:val="00100034"/>
    <w:rsid w:val="0010065D"/>
    <w:rsid w:val="00102576"/>
    <w:rsid w:val="00103D49"/>
    <w:rsid w:val="001059AD"/>
    <w:rsid w:val="001073A6"/>
    <w:rsid w:val="001108D2"/>
    <w:rsid w:val="00111361"/>
    <w:rsid w:val="00112BB6"/>
    <w:rsid w:val="00113F4F"/>
    <w:rsid w:val="001147F6"/>
    <w:rsid w:val="00114C85"/>
    <w:rsid w:val="00114D5E"/>
    <w:rsid w:val="001169F7"/>
    <w:rsid w:val="0011734C"/>
    <w:rsid w:val="00120F51"/>
    <w:rsid w:val="00121460"/>
    <w:rsid w:val="00121AD6"/>
    <w:rsid w:val="001227AD"/>
    <w:rsid w:val="00122F5A"/>
    <w:rsid w:val="00123100"/>
    <w:rsid w:val="0012318E"/>
    <w:rsid w:val="00123A43"/>
    <w:rsid w:val="00123D80"/>
    <w:rsid w:val="00125485"/>
    <w:rsid w:val="00125F79"/>
    <w:rsid w:val="00126E72"/>
    <w:rsid w:val="00131D92"/>
    <w:rsid w:val="0013241B"/>
    <w:rsid w:val="00132971"/>
    <w:rsid w:val="0013298A"/>
    <w:rsid w:val="0013341F"/>
    <w:rsid w:val="00134A16"/>
    <w:rsid w:val="00135DE0"/>
    <w:rsid w:val="00137EA8"/>
    <w:rsid w:val="0014071C"/>
    <w:rsid w:val="00141661"/>
    <w:rsid w:val="00141880"/>
    <w:rsid w:val="00142F25"/>
    <w:rsid w:val="00143689"/>
    <w:rsid w:val="001442E5"/>
    <w:rsid w:val="001449BA"/>
    <w:rsid w:val="00150562"/>
    <w:rsid w:val="00150945"/>
    <w:rsid w:val="00150FC0"/>
    <w:rsid w:val="00152198"/>
    <w:rsid w:val="00152C0D"/>
    <w:rsid w:val="00153145"/>
    <w:rsid w:val="001532EE"/>
    <w:rsid w:val="0015352D"/>
    <w:rsid w:val="0015397C"/>
    <w:rsid w:val="0015473F"/>
    <w:rsid w:val="0015510A"/>
    <w:rsid w:val="00155809"/>
    <w:rsid w:val="00155953"/>
    <w:rsid w:val="001559FC"/>
    <w:rsid w:val="001562BD"/>
    <w:rsid w:val="00156960"/>
    <w:rsid w:val="001605B1"/>
    <w:rsid w:val="00163813"/>
    <w:rsid w:val="001647CB"/>
    <w:rsid w:val="00165488"/>
    <w:rsid w:val="00165586"/>
    <w:rsid w:val="00165CD6"/>
    <w:rsid w:val="00165CF6"/>
    <w:rsid w:val="00167CD6"/>
    <w:rsid w:val="00167FE1"/>
    <w:rsid w:val="00172CB1"/>
    <w:rsid w:val="00173B22"/>
    <w:rsid w:val="00174015"/>
    <w:rsid w:val="00174902"/>
    <w:rsid w:val="00175DA8"/>
    <w:rsid w:val="00177748"/>
    <w:rsid w:val="001857C9"/>
    <w:rsid w:val="00185CEC"/>
    <w:rsid w:val="00185FEE"/>
    <w:rsid w:val="00186AA5"/>
    <w:rsid w:val="001875CF"/>
    <w:rsid w:val="001908EF"/>
    <w:rsid w:val="00190D70"/>
    <w:rsid w:val="00191580"/>
    <w:rsid w:val="0019193C"/>
    <w:rsid w:val="00191F51"/>
    <w:rsid w:val="0019260E"/>
    <w:rsid w:val="00194452"/>
    <w:rsid w:val="00195039"/>
    <w:rsid w:val="00195149"/>
    <w:rsid w:val="00195C7E"/>
    <w:rsid w:val="00196340"/>
    <w:rsid w:val="00197616"/>
    <w:rsid w:val="001A01C2"/>
    <w:rsid w:val="001A179B"/>
    <w:rsid w:val="001A1874"/>
    <w:rsid w:val="001A2C41"/>
    <w:rsid w:val="001A35BB"/>
    <w:rsid w:val="001A52C8"/>
    <w:rsid w:val="001A5B2F"/>
    <w:rsid w:val="001A5E7C"/>
    <w:rsid w:val="001A6DAB"/>
    <w:rsid w:val="001A6F46"/>
    <w:rsid w:val="001B0EDA"/>
    <w:rsid w:val="001B20D4"/>
    <w:rsid w:val="001B2B68"/>
    <w:rsid w:val="001B3E48"/>
    <w:rsid w:val="001B7C8C"/>
    <w:rsid w:val="001C024B"/>
    <w:rsid w:val="001C0928"/>
    <w:rsid w:val="001C0947"/>
    <w:rsid w:val="001C0BCB"/>
    <w:rsid w:val="001C1256"/>
    <w:rsid w:val="001C1491"/>
    <w:rsid w:val="001C1972"/>
    <w:rsid w:val="001C1F09"/>
    <w:rsid w:val="001C265B"/>
    <w:rsid w:val="001C3152"/>
    <w:rsid w:val="001C3B9C"/>
    <w:rsid w:val="001C569D"/>
    <w:rsid w:val="001C5737"/>
    <w:rsid w:val="001C79BB"/>
    <w:rsid w:val="001D0229"/>
    <w:rsid w:val="001D0782"/>
    <w:rsid w:val="001D2528"/>
    <w:rsid w:val="001D3123"/>
    <w:rsid w:val="001D43D7"/>
    <w:rsid w:val="001D512A"/>
    <w:rsid w:val="001D6A39"/>
    <w:rsid w:val="001D6DF9"/>
    <w:rsid w:val="001E0A9D"/>
    <w:rsid w:val="001E1855"/>
    <w:rsid w:val="001E3817"/>
    <w:rsid w:val="001E3E57"/>
    <w:rsid w:val="001E4121"/>
    <w:rsid w:val="001E4983"/>
    <w:rsid w:val="001E4DFD"/>
    <w:rsid w:val="001E606E"/>
    <w:rsid w:val="001E70B5"/>
    <w:rsid w:val="001E7556"/>
    <w:rsid w:val="001F051F"/>
    <w:rsid w:val="001F0CEA"/>
    <w:rsid w:val="001F10AE"/>
    <w:rsid w:val="001F3C13"/>
    <w:rsid w:val="001F490A"/>
    <w:rsid w:val="001F4DA2"/>
    <w:rsid w:val="001F6957"/>
    <w:rsid w:val="001F6E4B"/>
    <w:rsid w:val="001F7FBF"/>
    <w:rsid w:val="00202A9D"/>
    <w:rsid w:val="00202C22"/>
    <w:rsid w:val="002053A1"/>
    <w:rsid w:val="002063AF"/>
    <w:rsid w:val="00206A34"/>
    <w:rsid w:val="00211A14"/>
    <w:rsid w:val="0021252A"/>
    <w:rsid w:val="0021331D"/>
    <w:rsid w:val="00215188"/>
    <w:rsid w:val="00215600"/>
    <w:rsid w:val="002162FD"/>
    <w:rsid w:val="00216D68"/>
    <w:rsid w:val="002173A1"/>
    <w:rsid w:val="002177D3"/>
    <w:rsid w:val="0022021D"/>
    <w:rsid w:val="0022064D"/>
    <w:rsid w:val="0022081B"/>
    <w:rsid w:val="00222F90"/>
    <w:rsid w:val="00223BEC"/>
    <w:rsid w:val="002246B8"/>
    <w:rsid w:val="0022499B"/>
    <w:rsid w:val="00226209"/>
    <w:rsid w:val="002300BB"/>
    <w:rsid w:val="00231C2B"/>
    <w:rsid w:val="00232424"/>
    <w:rsid w:val="0023274F"/>
    <w:rsid w:val="0023297A"/>
    <w:rsid w:val="002339F2"/>
    <w:rsid w:val="00233AFE"/>
    <w:rsid w:val="002366D3"/>
    <w:rsid w:val="00237B3F"/>
    <w:rsid w:val="00240155"/>
    <w:rsid w:val="00240764"/>
    <w:rsid w:val="0024086D"/>
    <w:rsid w:val="002417DA"/>
    <w:rsid w:val="0024554E"/>
    <w:rsid w:val="002472A7"/>
    <w:rsid w:val="0024789F"/>
    <w:rsid w:val="0025065A"/>
    <w:rsid w:val="00251DB0"/>
    <w:rsid w:val="002526B0"/>
    <w:rsid w:val="002541AA"/>
    <w:rsid w:val="00256125"/>
    <w:rsid w:val="00260438"/>
    <w:rsid w:val="00260602"/>
    <w:rsid w:val="00260918"/>
    <w:rsid w:val="002612EC"/>
    <w:rsid w:val="0026144F"/>
    <w:rsid w:val="00261ED7"/>
    <w:rsid w:val="00262BF5"/>
    <w:rsid w:val="00263DC2"/>
    <w:rsid w:val="00264E38"/>
    <w:rsid w:val="00265ACF"/>
    <w:rsid w:val="00266CDD"/>
    <w:rsid w:val="00267D2C"/>
    <w:rsid w:val="00271858"/>
    <w:rsid w:val="002723FC"/>
    <w:rsid w:val="00273C9A"/>
    <w:rsid w:val="00276084"/>
    <w:rsid w:val="00280262"/>
    <w:rsid w:val="00281940"/>
    <w:rsid w:val="0028251C"/>
    <w:rsid w:val="002827A4"/>
    <w:rsid w:val="00283C81"/>
    <w:rsid w:val="00284730"/>
    <w:rsid w:val="00285285"/>
    <w:rsid w:val="00285E96"/>
    <w:rsid w:val="0028731D"/>
    <w:rsid w:val="0029204C"/>
    <w:rsid w:val="00294656"/>
    <w:rsid w:val="002948CC"/>
    <w:rsid w:val="00294FC9"/>
    <w:rsid w:val="0029568B"/>
    <w:rsid w:val="002965DB"/>
    <w:rsid w:val="00297385"/>
    <w:rsid w:val="00297437"/>
    <w:rsid w:val="002979F6"/>
    <w:rsid w:val="002A062B"/>
    <w:rsid w:val="002A2952"/>
    <w:rsid w:val="002A3D7B"/>
    <w:rsid w:val="002A3E6B"/>
    <w:rsid w:val="002A67E0"/>
    <w:rsid w:val="002A77BF"/>
    <w:rsid w:val="002B15EA"/>
    <w:rsid w:val="002B2274"/>
    <w:rsid w:val="002B2BD3"/>
    <w:rsid w:val="002B35C5"/>
    <w:rsid w:val="002B4850"/>
    <w:rsid w:val="002B4E8F"/>
    <w:rsid w:val="002B5BC1"/>
    <w:rsid w:val="002B6897"/>
    <w:rsid w:val="002B79CF"/>
    <w:rsid w:val="002B7DFC"/>
    <w:rsid w:val="002C0419"/>
    <w:rsid w:val="002C1D69"/>
    <w:rsid w:val="002C2E78"/>
    <w:rsid w:val="002C31DB"/>
    <w:rsid w:val="002C3CBB"/>
    <w:rsid w:val="002C3E41"/>
    <w:rsid w:val="002C5121"/>
    <w:rsid w:val="002D1880"/>
    <w:rsid w:val="002D4BED"/>
    <w:rsid w:val="002D6950"/>
    <w:rsid w:val="002D7F72"/>
    <w:rsid w:val="002E1DFA"/>
    <w:rsid w:val="002E347F"/>
    <w:rsid w:val="002E46C6"/>
    <w:rsid w:val="002E61D5"/>
    <w:rsid w:val="002E65D4"/>
    <w:rsid w:val="002E67B5"/>
    <w:rsid w:val="002E7398"/>
    <w:rsid w:val="002F0491"/>
    <w:rsid w:val="002F0D71"/>
    <w:rsid w:val="002F45C6"/>
    <w:rsid w:val="002F4F1C"/>
    <w:rsid w:val="002F75C2"/>
    <w:rsid w:val="003005FE"/>
    <w:rsid w:val="00300B8C"/>
    <w:rsid w:val="003011ED"/>
    <w:rsid w:val="003013E3"/>
    <w:rsid w:val="003029D6"/>
    <w:rsid w:val="00302CD5"/>
    <w:rsid w:val="00302CE8"/>
    <w:rsid w:val="00303337"/>
    <w:rsid w:val="00304C35"/>
    <w:rsid w:val="003066DB"/>
    <w:rsid w:val="00306C09"/>
    <w:rsid w:val="00310580"/>
    <w:rsid w:val="003137A6"/>
    <w:rsid w:val="00314D50"/>
    <w:rsid w:val="003150E8"/>
    <w:rsid w:val="00315FE5"/>
    <w:rsid w:val="00317196"/>
    <w:rsid w:val="00317506"/>
    <w:rsid w:val="003175EB"/>
    <w:rsid w:val="0031778E"/>
    <w:rsid w:val="00317C14"/>
    <w:rsid w:val="00317D8B"/>
    <w:rsid w:val="003200E8"/>
    <w:rsid w:val="00320344"/>
    <w:rsid w:val="00320FBC"/>
    <w:rsid w:val="00322049"/>
    <w:rsid w:val="00323548"/>
    <w:rsid w:val="00323BD5"/>
    <w:rsid w:val="00326DF2"/>
    <w:rsid w:val="003274E1"/>
    <w:rsid w:val="0033085B"/>
    <w:rsid w:val="00330B19"/>
    <w:rsid w:val="003311C6"/>
    <w:rsid w:val="00331630"/>
    <w:rsid w:val="00331A22"/>
    <w:rsid w:val="00331BE3"/>
    <w:rsid w:val="00332446"/>
    <w:rsid w:val="00335033"/>
    <w:rsid w:val="0033568B"/>
    <w:rsid w:val="0033576B"/>
    <w:rsid w:val="00336B4B"/>
    <w:rsid w:val="00341E3B"/>
    <w:rsid w:val="003420D0"/>
    <w:rsid w:val="00345168"/>
    <w:rsid w:val="00345BD9"/>
    <w:rsid w:val="00345E6D"/>
    <w:rsid w:val="00346819"/>
    <w:rsid w:val="00346953"/>
    <w:rsid w:val="00350310"/>
    <w:rsid w:val="00350E80"/>
    <w:rsid w:val="00351736"/>
    <w:rsid w:val="003519D5"/>
    <w:rsid w:val="003536B9"/>
    <w:rsid w:val="00354EEF"/>
    <w:rsid w:val="0035633D"/>
    <w:rsid w:val="00356C30"/>
    <w:rsid w:val="00357EF7"/>
    <w:rsid w:val="003614C7"/>
    <w:rsid w:val="003619E6"/>
    <w:rsid w:val="0036241A"/>
    <w:rsid w:val="00364270"/>
    <w:rsid w:val="0036495E"/>
    <w:rsid w:val="0036586E"/>
    <w:rsid w:val="00366ACA"/>
    <w:rsid w:val="0037019C"/>
    <w:rsid w:val="00370D30"/>
    <w:rsid w:val="00372C8E"/>
    <w:rsid w:val="003766EB"/>
    <w:rsid w:val="003767B3"/>
    <w:rsid w:val="00377599"/>
    <w:rsid w:val="00382325"/>
    <w:rsid w:val="0038295C"/>
    <w:rsid w:val="003840C3"/>
    <w:rsid w:val="00386173"/>
    <w:rsid w:val="00386792"/>
    <w:rsid w:val="003918BF"/>
    <w:rsid w:val="00392838"/>
    <w:rsid w:val="00392A66"/>
    <w:rsid w:val="00393401"/>
    <w:rsid w:val="00394F01"/>
    <w:rsid w:val="0039514F"/>
    <w:rsid w:val="00395B6D"/>
    <w:rsid w:val="00395DD6"/>
    <w:rsid w:val="003A291A"/>
    <w:rsid w:val="003A3710"/>
    <w:rsid w:val="003A3947"/>
    <w:rsid w:val="003A41AD"/>
    <w:rsid w:val="003A6008"/>
    <w:rsid w:val="003A77FF"/>
    <w:rsid w:val="003A7C98"/>
    <w:rsid w:val="003B231B"/>
    <w:rsid w:val="003B29D0"/>
    <w:rsid w:val="003B357E"/>
    <w:rsid w:val="003B39DB"/>
    <w:rsid w:val="003B4E50"/>
    <w:rsid w:val="003B5D02"/>
    <w:rsid w:val="003B6BD8"/>
    <w:rsid w:val="003B6C8E"/>
    <w:rsid w:val="003B6E5E"/>
    <w:rsid w:val="003B74D9"/>
    <w:rsid w:val="003B757A"/>
    <w:rsid w:val="003C0DC2"/>
    <w:rsid w:val="003C0DD1"/>
    <w:rsid w:val="003C0FB1"/>
    <w:rsid w:val="003C30C5"/>
    <w:rsid w:val="003C3578"/>
    <w:rsid w:val="003C49E1"/>
    <w:rsid w:val="003C4BAB"/>
    <w:rsid w:val="003C5329"/>
    <w:rsid w:val="003C66D8"/>
    <w:rsid w:val="003C68B6"/>
    <w:rsid w:val="003C6E6C"/>
    <w:rsid w:val="003C7163"/>
    <w:rsid w:val="003D1474"/>
    <w:rsid w:val="003D14F9"/>
    <w:rsid w:val="003D240F"/>
    <w:rsid w:val="003D424D"/>
    <w:rsid w:val="003D4CCB"/>
    <w:rsid w:val="003D6A90"/>
    <w:rsid w:val="003D6E23"/>
    <w:rsid w:val="003E2CC3"/>
    <w:rsid w:val="003E2F68"/>
    <w:rsid w:val="003E3761"/>
    <w:rsid w:val="003E4A0B"/>
    <w:rsid w:val="003E4B57"/>
    <w:rsid w:val="003F139D"/>
    <w:rsid w:val="003F3B91"/>
    <w:rsid w:val="003F43AD"/>
    <w:rsid w:val="003F4747"/>
    <w:rsid w:val="003F4AF9"/>
    <w:rsid w:val="003F5042"/>
    <w:rsid w:val="003F54D9"/>
    <w:rsid w:val="003F61EE"/>
    <w:rsid w:val="003F7E37"/>
    <w:rsid w:val="0040200E"/>
    <w:rsid w:val="004023E0"/>
    <w:rsid w:val="00403493"/>
    <w:rsid w:val="004044A3"/>
    <w:rsid w:val="0040496C"/>
    <w:rsid w:val="004050CF"/>
    <w:rsid w:val="004059B0"/>
    <w:rsid w:val="0040752B"/>
    <w:rsid w:val="0040766E"/>
    <w:rsid w:val="00407DD0"/>
    <w:rsid w:val="00410676"/>
    <w:rsid w:val="0041082F"/>
    <w:rsid w:val="00410BC7"/>
    <w:rsid w:val="00410DC2"/>
    <w:rsid w:val="004112E4"/>
    <w:rsid w:val="00412883"/>
    <w:rsid w:val="004129CB"/>
    <w:rsid w:val="00413AF3"/>
    <w:rsid w:val="004148BB"/>
    <w:rsid w:val="004158A7"/>
    <w:rsid w:val="0041756D"/>
    <w:rsid w:val="00417CE6"/>
    <w:rsid w:val="00420409"/>
    <w:rsid w:val="00420521"/>
    <w:rsid w:val="0042161E"/>
    <w:rsid w:val="00424446"/>
    <w:rsid w:val="004263B6"/>
    <w:rsid w:val="004268FD"/>
    <w:rsid w:val="00430482"/>
    <w:rsid w:val="0043127D"/>
    <w:rsid w:val="00433A07"/>
    <w:rsid w:val="004345DA"/>
    <w:rsid w:val="00434835"/>
    <w:rsid w:val="00434FF4"/>
    <w:rsid w:val="004365A2"/>
    <w:rsid w:val="00437326"/>
    <w:rsid w:val="00437CF1"/>
    <w:rsid w:val="00440183"/>
    <w:rsid w:val="004401B7"/>
    <w:rsid w:val="004403DF"/>
    <w:rsid w:val="0044100A"/>
    <w:rsid w:val="0044150B"/>
    <w:rsid w:val="00443ECD"/>
    <w:rsid w:val="00444065"/>
    <w:rsid w:val="00445E4F"/>
    <w:rsid w:val="0044696E"/>
    <w:rsid w:val="00446F50"/>
    <w:rsid w:val="00450D20"/>
    <w:rsid w:val="00450E9B"/>
    <w:rsid w:val="004510CC"/>
    <w:rsid w:val="00451948"/>
    <w:rsid w:val="00452579"/>
    <w:rsid w:val="004549D7"/>
    <w:rsid w:val="0045513B"/>
    <w:rsid w:val="0045692F"/>
    <w:rsid w:val="00456E2B"/>
    <w:rsid w:val="0046109F"/>
    <w:rsid w:val="00461DD3"/>
    <w:rsid w:val="00463032"/>
    <w:rsid w:val="00463C69"/>
    <w:rsid w:val="00466248"/>
    <w:rsid w:val="00470582"/>
    <w:rsid w:val="00470BEC"/>
    <w:rsid w:val="00472FF9"/>
    <w:rsid w:val="00473026"/>
    <w:rsid w:val="0047643A"/>
    <w:rsid w:val="004772CB"/>
    <w:rsid w:val="004817C2"/>
    <w:rsid w:val="00483EB9"/>
    <w:rsid w:val="00483FCE"/>
    <w:rsid w:val="0048790E"/>
    <w:rsid w:val="0049276B"/>
    <w:rsid w:val="00493F1B"/>
    <w:rsid w:val="00494C2F"/>
    <w:rsid w:val="004956CD"/>
    <w:rsid w:val="004963C4"/>
    <w:rsid w:val="004971DA"/>
    <w:rsid w:val="0049725D"/>
    <w:rsid w:val="004A03A9"/>
    <w:rsid w:val="004A172E"/>
    <w:rsid w:val="004A22E7"/>
    <w:rsid w:val="004A436D"/>
    <w:rsid w:val="004A5B1B"/>
    <w:rsid w:val="004A715E"/>
    <w:rsid w:val="004A7D2F"/>
    <w:rsid w:val="004B1648"/>
    <w:rsid w:val="004B1F2C"/>
    <w:rsid w:val="004B2448"/>
    <w:rsid w:val="004B2C99"/>
    <w:rsid w:val="004B337F"/>
    <w:rsid w:val="004B519C"/>
    <w:rsid w:val="004B5BD9"/>
    <w:rsid w:val="004C03A9"/>
    <w:rsid w:val="004C0EC3"/>
    <w:rsid w:val="004C191E"/>
    <w:rsid w:val="004C2DC7"/>
    <w:rsid w:val="004C3F5B"/>
    <w:rsid w:val="004C64B7"/>
    <w:rsid w:val="004C7396"/>
    <w:rsid w:val="004C76C7"/>
    <w:rsid w:val="004D0233"/>
    <w:rsid w:val="004D0C37"/>
    <w:rsid w:val="004D1306"/>
    <w:rsid w:val="004D2520"/>
    <w:rsid w:val="004D2BAF"/>
    <w:rsid w:val="004D4942"/>
    <w:rsid w:val="004D50AB"/>
    <w:rsid w:val="004D5FC4"/>
    <w:rsid w:val="004D6AE7"/>
    <w:rsid w:val="004E0503"/>
    <w:rsid w:val="004E0E63"/>
    <w:rsid w:val="004E1736"/>
    <w:rsid w:val="004E190A"/>
    <w:rsid w:val="004E3835"/>
    <w:rsid w:val="004E5A6B"/>
    <w:rsid w:val="004E6C55"/>
    <w:rsid w:val="004F05CC"/>
    <w:rsid w:val="004F18C0"/>
    <w:rsid w:val="004F2CDB"/>
    <w:rsid w:val="004F3007"/>
    <w:rsid w:val="004F58D7"/>
    <w:rsid w:val="005023E0"/>
    <w:rsid w:val="00504ED7"/>
    <w:rsid w:val="00506DE4"/>
    <w:rsid w:val="00512864"/>
    <w:rsid w:val="005128BD"/>
    <w:rsid w:val="005129FD"/>
    <w:rsid w:val="00514B9D"/>
    <w:rsid w:val="00517BC5"/>
    <w:rsid w:val="00520304"/>
    <w:rsid w:val="005203F6"/>
    <w:rsid w:val="00521511"/>
    <w:rsid w:val="00524865"/>
    <w:rsid w:val="0052750A"/>
    <w:rsid w:val="00530C98"/>
    <w:rsid w:val="00530D48"/>
    <w:rsid w:val="00530EAD"/>
    <w:rsid w:val="00531807"/>
    <w:rsid w:val="005321EB"/>
    <w:rsid w:val="0053585D"/>
    <w:rsid w:val="005362DD"/>
    <w:rsid w:val="005367D4"/>
    <w:rsid w:val="00536C22"/>
    <w:rsid w:val="00540B22"/>
    <w:rsid w:val="00541C6D"/>
    <w:rsid w:val="00541D8F"/>
    <w:rsid w:val="005429CD"/>
    <w:rsid w:val="005433E3"/>
    <w:rsid w:val="00544252"/>
    <w:rsid w:val="005447B7"/>
    <w:rsid w:val="00544BCF"/>
    <w:rsid w:val="00545022"/>
    <w:rsid w:val="00545C18"/>
    <w:rsid w:val="00546C25"/>
    <w:rsid w:val="005471E7"/>
    <w:rsid w:val="00547E79"/>
    <w:rsid w:val="005512FD"/>
    <w:rsid w:val="005518BE"/>
    <w:rsid w:val="00551B05"/>
    <w:rsid w:val="00554FAC"/>
    <w:rsid w:val="00555826"/>
    <w:rsid w:val="0055708D"/>
    <w:rsid w:val="00560532"/>
    <w:rsid w:val="00560BC4"/>
    <w:rsid w:val="00561C67"/>
    <w:rsid w:val="00561D04"/>
    <w:rsid w:val="00562238"/>
    <w:rsid w:val="00565D6C"/>
    <w:rsid w:val="00567671"/>
    <w:rsid w:val="005700C0"/>
    <w:rsid w:val="00570FE0"/>
    <w:rsid w:val="005712D9"/>
    <w:rsid w:val="0057196D"/>
    <w:rsid w:val="00571F4A"/>
    <w:rsid w:val="0057289F"/>
    <w:rsid w:val="00573BCB"/>
    <w:rsid w:val="00573BEC"/>
    <w:rsid w:val="005749AC"/>
    <w:rsid w:val="00575332"/>
    <w:rsid w:val="00575EBB"/>
    <w:rsid w:val="00576770"/>
    <w:rsid w:val="00577687"/>
    <w:rsid w:val="005801C3"/>
    <w:rsid w:val="00581911"/>
    <w:rsid w:val="0058383C"/>
    <w:rsid w:val="005846C0"/>
    <w:rsid w:val="005847D1"/>
    <w:rsid w:val="00586EFE"/>
    <w:rsid w:val="00587014"/>
    <w:rsid w:val="00587C56"/>
    <w:rsid w:val="00587E26"/>
    <w:rsid w:val="005936E7"/>
    <w:rsid w:val="00594CA3"/>
    <w:rsid w:val="00594E83"/>
    <w:rsid w:val="00597ED2"/>
    <w:rsid w:val="005A1203"/>
    <w:rsid w:val="005A305E"/>
    <w:rsid w:val="005A3ABF"/>
    <w:rsid w:val="005A5B40"/>
    <w:rsid w:val="005B1A48"/>
    <w:rsid w:val="005B6911"/>
    <w:rsid w:val="005B74AE"/>
    <w:rsid w:val="005C1620"/>
    <w:rsid w:val="005C217A"/>
    <w:rsid w:val="005C24F8"/>
    <w:rsid w:val="005C34CF"/>
    <w:rsid w:val="005C5CA7"/>
    <w:rsid w:val="005C5CFA"/>
    <w:rsid w:val="005C6EB3"/>
    <w:rsid w:val="005C7620"/>
    <w:rsid w:val="005C7911"/>
    <w:rsid w:val="005D017D"/>
    <w:rsid w:val="005D1630"/>
    <w:rsid w:val="005D1FF1"/>
    <w:rsid w:val="005D208D"/>
    <w:rsid w:val="005D20F9"/>
    <w:rsid w:val="005D2E16"/>
    <w:rsid w:val="005D53FD"/>
    <w:rsid w:val="005D59A6"/>
    <w:rsid w:val="005D6775"/>
    <w:rsid w:val="005D71A3"/>
    <w:rsid w:val="005D7CA1"/>
    <w:rsid w:val="005E0D0A"/>
    <w:rsid w:val="005E1519"/>
    <w:rsid w:val="005E1F24"/>
    <w:rsid w:val="005E496E"/>
    <w:rsid w:val="005E530D"/>
    <w:rsid w:val="005E66EA"/>
    <w:rsid w:val="005E7A9C"/>
    <w:rsid w:val="005F0421"/>
    <w:rsid w:val="005F044A"/>
    <w:rsid w:val="005F07C6"/>
    <w:rsid w:val="005F200D"/>
    <w:rsid w:val="005F4222"/>
    <w:rsid w:val="005F4D66"/>
    <w:rsid w:val="005F6253"/>
    <w:rsid w:val="005F7181"/>
    <w:rsid w:val="005F7A8C"/>
    <w:rsid w:val="00600463"/>
    <w:rsid w:val="00601353"/>
    <w:rsid w:val="00601DB4"/>
    <w:rsid w:val="00602016"/>
    <w:rsid w:val="006025C8"/>
    <w:rsid w:val="00603973"/>
    <w:rsid w:val="00603E14"/>
    <w:rsid w:val="00606724"/>
    <w:rsid w:val="00610063"/>
    <w:rsid w:val="0061061D"/>
    <w:rsid w:val="00610CBC"/>
    <w:rsid w:val="00610F5A"/>
    <w:rsid w:val="00611A0A"/>
    <w:rsid w:val="00611E09"/>
    <w:rsid w:val="00612225"/>
    <w:rsid w:val="0061367B"/>
    <w:rsid w:val="00613A9A"/>
    <w:rsid w:val="00613C00"/>
    <w:rsid w:val="0061600B"/>
    <w:rsid w:val="006177D3"/>
    <w:rsid w:val="006226E0"/>
    <w:rsid w:val="006227B4"/>
    <w:rsid w:val="00624011"/>
    <w:rsid w:val="0062401B"/>
    <w:rsid w:val="0062424B"/>
    <w:rsid w:val="00624AC2"/>
    <w:rsid w:val="00625471"/>
    <w:rsid w:val="00625512"/>
    <w:rsid w:val="00625758"/>
    <w:rsid w:val="00626323"/>
    <w:rsid w:val="00627FAF"/>
    <w:rsid w:val="0063145B"/>
    <w:rsid w:val="00631812"/>
    <w:rsid w:val="006340DE"/>
    <w:rsid w:val="0063746D"/>
    <w:rsid w:val="0063775F"/>
    <w:rsid w:val="006413A5"/>
    <w:rsid w:val="00642468"/>
    <w:rsid w:val="00642B00"/>
    <w:rsid w:val="00643EBD"/>
    <w:rsid w:val="00644640"/>
    <w:rsid w:val="00645A0D"/>
    <w:rsid w:val="00646ED6"/>
    <w:rsid w:val="00647F3B"/>
    <w:rsid w:val="0065051E"/>
    <w:rsid w:val="006509AC"/>
    <w:rsid w:val="0065111A"/>
    <w:rsid w:val="00651CC3"/>
    <w:rsid w:val="00652EF3"/>
    <w:rsid w:val="00655075"/>
    <w:rsid w:val="0065544F"/>
    <w:rsid w:val="00656BDA"/>
    <w:rsid w:val="00660922"/>
    <w:rsid w:val="00661A18"/>
    <w:rsid w:val="00663266"/>
    <w:rsid w:val="006634AA"/>
    <w:rsid w:val="00663EE6"/>
    <w:rsid w:val="006644B3"/>
    <w:rsid w:val="00664663"/>
    <w:rsid w:val="00665C18"/>
    <w:rsid w:val="00670AEA"/>
    <w:rsid w:val="00671788"/>
    <w:rsid w:val="00671A9A"/>
    <w:rsid w:val="00672DDC"/>
    <w:rsid w:val="00673ECF"/>
    <w:rsid w:val="0067469D"/>
    <w:rsid w:val="00675A29"/>
    <w:rsid w:val="00675A37"/>
    <w:rsid w:val="006762D7"/>
    <w:rsid w:val="0067687F"/>
    <w:rsid w:val="00676B86"/>
    <w:rsid w:val="00676BE9"/>
    <w:rsid w:val="00676D0E"/>
    <w:rsid w:val="00677652"/>
    <w:rsid w:val="006776EE"/>
    <w:rsid w:val="006804C2"/>
    <w:rsid w:val="0068072E"/>
    <w:rsid w:val="0068182F"/>
    <w:rsid w:val="006827F0"/>
    <w:rsid w:val="00683668"/>
    <w:rsid w:val="006837CD"/>
    <w:rsid w:val="00684BC5"/>
    <w:rsid w:val="00685287"/>
    <w:rsid w:val="00685754"/>
    <w:rsid w:val="00686147"/>
    <w:rsid w:val="00686B7D"/>
    <w:rsid w:val="0069355E"/>
    <w:rsid w:val="00694CCA"/>
    <w:rsid w:val="0069525C"/>
    <w:rsid w:val="0069529F"/>
    <w:rsid w:val="00695EEF"/>
    <w:rsid w:val="006970AB"/>
    <w:rsid w:val="00697FCA"/>
    <w:rsid w:val="006A064C"/>
    <w:rsid w:val="006A11DE"/>
    <w:rsid w:val="006A1AF2"/>
    <w:rsid w:val="006A2B0D"/>
    <w:rsid w:val="006A3C95"/>
    <w:rsid w:val="006A4F91"/>
    <w:rsid w:val="006A71BE"/>
    <w:rsid w:val="006B0516"/>
    <w:rsid w:val="006B0DC9"/>
    <w:rsid w:val="006B0DF2"/>
    <w:rsid w:val="006B2075"/>
    <w:rsid w:val="006B35C1"/>
    <w:rsid w:val="006B3E6E"/>
    <w:rsid w:val="006B4220"/>
    <w:rsid w:val="006B44EE"/>
    <w:rsid w:val="006B491C"/>
    <w:rsid w:val="006C0FE8"/>
    <w:rsid w:val="006C1B26"/>
    <w:rsid w:val="006C1C27"/>
    <w:rsid w:val="006C2D2C"/>
    <w:rsid w:val="006C3231"/>
    <w:rsid w:val="006C5091"/>
    <w:rsid w:val="006C6553"/>
    <w:rsid w:val="006C6E8B"/>
    <w:rsid w:val="006C7CCA"/>
    <w:rsid w:val="006D1753"/>
    <w:rsid w:val="006D287F"/>
    <w:rsid w:val="006D2D29"/>
    <w:rsid w:val="006D3713"/>
    <w:rsid w:val="006D4791"/>
    <w:rsid w:val="006D51B8"/>
    <w:rsid w:val="006D6E00"/>
    <w:rsid w:val="006D7F37"/>
    <w:rsid w:val="006E001D"/>
    <w:rsid w:val="006E1465"/>
    <w:rsid w:val="006E5E35"/>
    <w:rsid w:val="006E64FD"/>
    <w:rsid w:val="006E6590"/>
    <w:rsid w:val="006E6F7E"/>
    <w:rsid w:val="006E71D3"/>
    <w:rsid w:val="006E76FE"/>
    <w:rsid w:val="006E7CC8"/>
    <w:rsid w:val="006F24BF"/>
    <w:rsid w:val="006F375E"/>
    <w:rsid w:val="006F4230"/>
    <w:rsid w:val="006F53F9"/>
    <w:rsid w:val="006F7561"/>
    <w:rsid w:val="00702620"/>
    <w:rsid w:val="00704CD9"/>
    <w:rsid w:val="00707267"/>
    <w:rsid w:val="0071003C"/>
    <w:rsid w:val="00713C4C"/>
    <w:rsid w:val="00713F99"/>
    <w:rsid w:val="00715087"/>
    <w:rsid w:val="00716E0F"/>
    <w:rsid w:val="00717981"/>
    <w:rsid w:val="0072179B"/>
    <w:rsid w:val="00721A98"/>
    <w:rsid w:val="00722EEC"/>
    <w:rsid w:val="0072335D"/>
    <w:rsid w:val="00723560"/>
    <w:rsid w:val="00723AFC"/>
    <w:rsid w:val="00723C35"/>
    <w:rsid w:val="00724647"/>
    <w:rsid w:val="00724E08"/>
    <w:rsid w:val="007257D2"/>
    <w:rsid w:val="007265E9"/>
    <w:rsid w:val="0072763C"/>
    <w:rsid w:val="00727E7F"/>
    <w:rsid w:val="0073135D"/>
    <w:rsid w:val="007315A7"/>
    <w:rsid w:val="007316E9"/>
    <w:rsid w:val="007321D5"/>
    <w:rsid w:val="0073307D"/>
    <w:rsid w:val="00734435"/>
    <w:rsid w:val="00735D85"/>
    <w:rsid w:val="0073678B"/>
    <w:rsid w:val="00736D8C"/>
    <w:rsid w:val="00740DE4"/>
    <w:rsid w:val="007416BB"/>
    <w:rsid w:val="0074316F"/>
    <w:rsid w:val="00743751"/>
    <w:rsid w:val="00745F28"/>
    <w:rsid w:val="007465D4"/>
    <w:rsid w:val="00752021"/>
    <w:rsid w:val="0075222E"/>
    <w:rsid w:val="007546F5"/>
    <w:rsid w:val="007548BE"/>
    <w:rsid w:val="007557E7"/>
    <w:rsid w:val="00755938"/>
    <w:rsid w:val="00756235"/>
    <w:rsid w:val="00756AA7"/>
    <w:rsid w:val="00756E3D"/>
    <w:rsid w:val="00761AFC"/>
    <w:rsid w:val="00762D26"/>
    <w:rsid w:val="007640EE"/>
    <w:rsid w:val="00766FB9"/>
    <w:rsid w:val="007711FE"/>
    <w:rsid w:val="00771200"/>
    <w:rsid w:val="00771253"/>
    <w:rsid w:val="00773412"/>
    <w:rsid w:val="0077618F"/>
    <w:rsid w:val="007761FB"/>
    <w:rsid w:val="00776C0D"/>
    <w:rsid w:val="00777649"/>
    <w:rsid w:val="007801D6"/>
    <w:rsid w:val="007804C1"/>
    <w:rsid w:val="00780FEA"/>
    <w:rsid w:val="00781250"/>
    <w:rsid w:val="00781CEB"/>
    <w:rsid w:val="0078284C"/>
    <w:rsid w:val="007850F3"/>
    <w:rsid w:val="0078531F"/>
    <w:rsid w:val="0078655D"/>
    <w:rsid w:val="007867E2"/>
    <w:rsid w:val="00791C28"/>
    <w:rsid w:val="0079211D"/>
    <w:rsid w:val="007929C7"/>
    <w:rsid w:val="0079543D"/>
    <w:rsid w:val="00796D46"/>
    <w:rsid w:val="00796D8A"/>
    <w:rsid w:val="007A0043"/>
    <w:rsid w:val="007A4A13"/>
    <w:rsid w:val="007A5782"/>
    <w:rsid w:val="007B0081"/>
    <w:rsid w:val="007B2C60"/>
    <w:rsid w:val="007B2D38"/>
    <w:rsid w:val="007B424A"/>
    <w:rsid w:val="007B58F3"/>
    <w:rsid w:val="007B590E"/>
    <w:rsid w:val="007B5D59"/>
    <w:rsid w:val="007B5F3D"/>
    <w:rsid w:val="007B6D2A"/>
    <w:rsid w:val="007C1DE9"/>
    <w:rsid w:val="007C2001"/>
    <w:rsid w:val="007C2243"/>
    <w:rsid w:val="007C710A"/>
    <w:rsid w:val="007D1E3E"/>
    <w:rsid w:val="007D252F"/>
    <w:rsid w:val="007D2D81"/>
    <w:rsid w:val="007D4CD0"/>
    <w:rsid w:val="007D7A3B"/>
    <w:rsid w:val="007E0F5F"/>
    <w:rsid w:val="007E25AB"/>
    <w:rsid w:val="007E328C"/>
    <w:rsid w:val="007E3920"/>
    <w:rsid w:val="007E3970"/>
    <w:rsid w:val="007E3E76"/>
    <w:rsid w:val="007E4DD3"/>
    <w:rsid w:val="007E5285"/>
    <w:rsid w:val="007E602C"/>
    <w:rsid w:val="007E6479"/>
    <w:rsid w:val="007E7837"/>
    <w:rsid w:val="007E7E87"/>
    <w:rsid w:val="007F0720"/>
    <w:rsid w:val="007F09AD"/>
    <w:rsid w:val="007F194F"/>
    <w:rsid w:val="007F2332"/>
    <w:rsid w:val="007F233C"/>
    <w:rsid w:val="007F27EC"/>
    <w:rsid w:val="007F2E81"/>
    <w:rsid w:val="007F4179"/>
    <w:rsid w:val="007F4E50"/>
    <w:rsid w:val="007F5DCE"/>
    <w:rsid w:val="007F6539"/>
    <w:rsid w:val="0080164F"/>
    <w:rsid w:val="00801DF6"/>
    <w:rsid w:val="00803E8E"/>
    <w:rsid w:val="00803FCD"/>
    <w:rsid w:val="008043D5"/>
    <w:rsid w:val="00804E2E"/>
    <w:rsid w:val="00804E52"/>
    <w:rsid w:val="0080678D"/>
    <w:rsid w:val="00814C2E"/>
    <w:rsid w:val="008154D6"/>
    <w:rsid w:val="00816E1A"/>
    <w:rsid w:val="00817027"/>
    <w:rsid w:val="00817786"/>
    <w:rsid w:val="00817A6B"/>
    <w:rsid w:val="00817DB5"/>
    <w:rsid w:val="008214AD"/>
    <w:rsid w:val="00821A8B"/>
    <w:rsid w:val="00821E05"/>
    <w:rsid w:val="00823856"/>
    <w:rsid w:val="00824DA7"/>
    <w:rsid w:val="0082523C"/>
    <w:rsid w:val="00825B19"/>
    <w:rsid w:val="008266F0"/>
    <w:rsid w:val="00826805"/>
    <w:rsid w:val="008337A0"/>
    <w:rsid w:val="008344F2"/>
    <w:rsid w:val="00834A20"/>
    <w:rsid w:val="00837C41"/>
    <w:rsid w:val="008400E0"/>
    <w:rsid w:val="008419FE"/>
    <w:rsid w:val="00841C87"/>
    <w:rsid w:val="00841ECF"/>
    <w:rsid w:val="00842347"/>
    <w:rsid w:val="00842AD4"/>
    <w:rsid w:val="008437C8"/>
    <w:rsid w:val="00844FD5"/>
    <w:rsid w:val="00846109"/>
    <w:rsid w:val="00846D2F"/>
    <w:rsid w:val="008472C5"/>
    <w:rsid w:val="00850763"/>
    <w:rsid w:val="00850E46"/>
    <w:rsid w:val="00851577"/>
    <w:rsid w:val="00851C6D"/>
    <w:rsid w:val="008533F4"/>
    <w:rsid w:val="00854764"/>
    <w:rsid w:val="0085584A"/>
    <w:rsid w:val="00856158"/>
    <w:rsid w:val="00857DA4"/>
    <w:rsid w:val="00860C7E"/>
    <w:rsid w:val="00860D9D"/>
    <w:rsid w:val="0086114A"/>
    <w:rsid w:val="00862382"/>
    <w:rsid w:val="00865534"/>
    <w:rsid w:val="008659D9"/>
    <w:rsid w:val="00865B13"/>
    <w:rsid w:val="00865E18"/>
    <w:rsid w:val="00866DB4"/>
    <w:rsid w:val="00867A78"/>
    <w:rsid w:val="00867EFB"/>
    <w:rsid w:val="008736AA"/>
    <w:rsid w:val="00874226"/>
    <w:rsid w:val="00874924"/>
    <w:rsid w:val="00874E41"/>
    <w:rsid w:val="0088164C"/>
    <w:rsid w:val="0088177B"/>
    <w:rsid w:val="00881BD4"/>
    <w:rsid w:val="00881E59"/>
    <w:rsid w:val="0088303E"/>
    <w:rsid w:val="00883320"/>
    <w:rsid w:val="00885485"/>
    <w:rsid w:val="00885B5C"/>
    <w:rsid w:val="008862E2"/>
    <w:rsid w:val="008909F1"/>
    <w:rsid w:val="00892742"/>
    <w:rsid w:val="00892D1C"/>
    <w:rsid w:val="0089551B"/>
    <w:rsid w:val="0089561B"/>
    <w:rsid w:val="008A157A"/>
    <w:rsid w:val="008A66BA"/>
    <w:rsid w:val="008B0386"/>
    <w:rsid w:val="008B066B"/>
    <w:rsid w:val="008B222A"/>
    <w:rsid w:val="008B7F97"/>
    <w:rsid w:val="008C12E7"/>
    <w:rsid w:val="008C4BD1"/>
    <w:rsid w:val="008C734C"/>
    <w:rsid w:val="008C784A"/>
    <w:rsid w:val="008C7C0B"/>
    <w:rsid w:val="008C7DD5"/>
    <w:rsid w:val="008D063A"/>
    <w:rsid w:val="008D0893"/>
    <w:rsid w:val="008D0A60"/>
    <w:rsid w:val="008D1F20"/>
    <w:rsid w:val="008D2C70"/>
    <w:rsid w:val="008D2D6F"/>
    <w:rsid w:val="008D33D4"/>
    <w:rsid w:val="008D3785"/>
    <w:rsid w:val="008D3FB2"/>
    <w:rsid w:val="008D4FD3"/>
    <w:rsid w:val="008D5364"/>
    <w:rsid w:val="008D5E0B"/>
    <w:rsid w:val="008D652A"/>
    <w:rsid w:val="008D7D3D"/>
    <w:rsid w:val="008D7DFC"/>
    <w:rsid w:val="008E1B18"/>
    <w:rsid w:val="008E2C04"/>
    <w:rsid w:val="008E40EF"/>
    <w:rsid w:val="008E45DE"/>
    <w:rsid w:val="008F1508"/>
    <w:rsid w:val="008F3546"/>
    <w:rsid w:val="008F6417"/>
    <w:rsid w:val="008F7C86"/>
    <w:rsid w:val="00900F80"/>
    <w:rsid w:val="00901611"/>
    <w:rsid w:val="00901895"/>
    <w:rsid w:val="009021B1"/>
    <w:rsid w:val="00902535"/>
    <w:rsid w:val="0090477E"/>
    <w:rsid w:val="00904FF5"/>
    <w:rsid w:val="00905587"/>
    <w:rsid w:val="00905CAE"/>
    <w:rsid w:val="009067D3"/>
    <w:rsid w:val="00906904"/>
    <w:rsid w:val="0090728D"/>
    <w:rsid w:val="0090773B"/>
    <w:rsid w:val="00910519"/>
    <w:rsid w:val="009123B7"/>
    <w:rsid w:val="0091329F"/>
    <w:rsid w:val="00914B79"/>
    <w:rsid w:val="00916B23"/>
    <w:rsid w:val="00916B57"/>
    <w:rsid w:val="00916FB2"/>
    <w:rsid w:val="00920C29"/>
    <w:rsid w:val="00921C8E"/>
    <w:rsid w:val="00922FF2"/>
    <w:rsid w:val="009234B9"/>
    <w:rsid w:val="009236F5"/>
    <w:rsid w:val="009246B3"/>
    <w:rsid w:val="0092576B"/>
    <w:rsid w:val="00927A67"/>
    <w:rsid w:val="009307E4"/>
    <w:rsid w:val="00931097"/>
    <w:rsid w:val="00932F4E"/>
    <w:rsid w:val="00935756"/>
    <w:rsid w:val="00936A7D"/>
    <w:rsid w:val="0093759E"/>
    <w:rsid w:val="00941DE1"/>
    <w:rsid w:val="00942F33"/>
    <w:rsid w:val="00942F5C"/>
    <w:rsid w:val="00943A7C"/>
    <w:rsid w:val="0094414B"/>
    <w:rsid w:val="009477C8"/>
    <w:rsid w:val="009478C1"/>
    <w:rsid w:val="00951838"/>
    <w:rsid w:val="00951DAA"/>
    <w:rsid w:val="00952246"/>
    <w:rsid w:val="009522B1"/>
    <w:rsid w:val="009527E1"/>
    <w:rsid w:val="00954D1E"/>
    <w:rsid w:val="00955B0B"/>
    <w:rsid w:val="0095612A"/>
    <w:rsid w:val="00956E77"/>
    <w:rsid w:val="009576D9"/>
    <w:rsid w:val="009615D6"/>
    <w:rsid w:val="00961671"/>
    <w:rsid w:val="0096263E"/>
    <w:rsid w:val="0096267F"/>
    <w:rsid w:val="009629CF"/>
    <w:rsid w:val="00964E9D"/>
    <w:rsid w:val="0096531A"/>
    <w:rsid w:val="00966394"/>
    <w:rsid w:val="009667E3"/>
    <w:rsid w:val="00970621"/>
    <w:rsid w:val="00970AB2"/>
    <w:rsid w:val="00972397"/>
    <w:rsid w:val="00972FAB"/>
    <w:rsid w:val="00973158"/>
    <w:rsid w:val="00974325"/>
    <w:rsid w:val="00975F88"/>
    <w:rsid w:val="00976F3B"/>
    <w:rsid w:val="00981AEE"/>
    <w:rsid w:val="00981F78"/>
    <w:rsid w:val="0098256F"/>
    <w:rsid w:val="0098275F"/>
    <w:rsid w:val="0098307E"/>
    <w:rsid w:val="0098503D"/>
    <w:rsid w:val="0098692F"/>
    <w:rsid w:val="00987F4B"/>
    <w:rsid w:val="009914CC"/>
    <w:rsid w:val="00991A8A"/>
    <w:rsid w:val="00992943"/>
    <w:rsid w:val="009929FF"/>
    <w:rsid w:val="00992F0C"/>
    <w:rsid w:val="00994056"/>
    <w:rsid w:val="009950F2"/>
    <w:rsid w:val="00995416"/>
    <w:rsid w:val="009976BF"/>
    <w:rsid w:val="00997C9E"/>
    <w:rsid w:val="009A1646"/>
    <w:rsid w:val="009A238C"/>
    <w:rsid w:val="009A3302"/>
    <w:rsid w:val="009A3F3C"/>
    <w:rsid w:val="009A5DD6"/>
    <w:rsid w:val="009A69B1"/>
    <w:rsid w:val="009A6C5C"/>
    <w:rsid w:val="009A7B37"/>
    <w:rsid w:val="009A7BCD"/>
    <w:rsid w:val="009B0CB4"/>
    <w:rsid w:val="009B0D53"/>
    <w:rsid w:val="009B0DBB"/>
    <w:rsid w:val="009B1623"/>
    <w:rsid w:val="009B2769"/>
    <w:rsid w:val="009B3032"/>
    <w:rsid w:val="009B3D99"/>
    <w:rsid w:val="009B3EDB"/>
    <w:rsid w:val="009B54CE"/>
    <w:rsid w:val="009B5976"/>
    <w:rsid w:val="009B69C3"/>
    <w:rsid w:val="009B6D21"/>
    <w:rsid w:val="009C0E9F"/>
    <w:rsid w:val="009C1EAC"/>
    <w:rsid w:val="009C34D2"/>
    <w:rsid w:val="009C35A0"/>
    <w:rsid w:val="009C3BE6"/>
    <w:rsid w:val="009C48DD"/>
    <w:rsid w:val="009C4B73"/>
    <w:rsid w:val="009C5DC1"/>
    <w:rsid w:val="009C7AC6"/>
    <w:rsid w:val="009D1AA2"/>
    <w:rsid w:val="009D1D04"/>
    <w:rsid w:val="009D215B"/>
    <w:rsid w:val="009D220B"/>
    <w:rsid w:val="009D24C8"/>
    <w:rsid w:val="009D32C7"/>
    <w:rsid w:val="009D3865"/>
    <w:rsid w:val="009D7B95"/>
    <w:rsid w:val="009E033A"/>
    <w:rsid w:val="009E0DC6"/>
    <w:rsid w:val="009E1765"/>
    <w:rsid w:val="009E2CD1"/>
    <w:rsid w:val="009E3F25"/>
    <w:rsid w:val="009E50CA"/>
    <w:rsid w:val="009E55AF"/>
    <w:rsid w:val="009E70D5"/>
    <w:rsid w:val="009F0E74"/>
    <w:rsid w:val="009F0FDC"/>
    <w:rsid w:val="009F196A"/>
    <w:rsid w:val="009F5D47"/>
    <w:rsid w:val="009F744D"/>
    <w:rsid w:val="00A03B95"/>
    <w:rsid w:val="00A03FF2"/>
    <w:rsid w:val="00A0584A"/>
    <w:rsid w:val="00A06899"/>
    <w:rsid w:val="00A0699D"/>
    <w:rsid w:val="00A07126"/>
    <w:rsid w:val="00A07F33"/>
    <w:rsid w:val="00A106C6"/>
    <w:rsid w:val="00A1212B"/>
    <w:rsid w:val="00A12F6D"/>
    <w:rsid w:val="00A1484E"/>
    <w:rsid w:val="00A152CC"/>
    <w:rsid w:val="00A153D2"/>
    <w:rsid w:val="00A15EA9"/>
    <w:rsid w:val="00A2175F"/>
    <w:rsid w:val="00A2215A"/>
    <w:rsid w:val="00A22E39"/>
    <w:rsid w:val="00A273F9"/>
    <w:rsid w:val="00A27E9C"/>
    <w:rsid w:val="00A30181"/>
    <w:rsid w:val="00A301BA"/>
    <w:rsid w:val="00A3050C"/>
    <w:rsid w:val="00A30D00"/>
    <w:rsid w:val="00A3150E"/>
    <w:rsid w:val="00A31D2B"/>
    <w:rsid w:val="00A324F0"/>
    <w:rsid w:val="00A32EB7"/>
    <w:rsid w:val="00A352E4"/>
    <w:rsid w:val="00A35A44"/>
    <w:rsid w:val="00A35F3E"/>
    <w:rsid w:val="00A3621B"/>
    <w:rsid w:val="00A37629"/>
    <w:rsid w:val="00A37AF5"/>
    <w:rsid w:val="00A37E8B"/>
    <w:rsid w:val="00A43660"/>
    <w:rsid w:val="00A4367B"/>
    <w:rsid w:val="00A43ED4"/>
    <w:rsid w:val="00A443CA"/>
    <w:rsid w:val="00A44A7F"/>
    <w:rsid w:val="00A45D62"/>
    <w:rsid w:val="00A510B1"/>
    <w:rsid w:val="00A51BB5"/>
    <w:rsid w:val="00A53B65"/>
    <w:rsid w:val="00A54B12"/>
    <w:rsid w:val="00A54DDE"/>
    <w:rsid w:val="00A552AA"/>
    <w:rsid w:val="00A5662E"/>
    <w:rsid w:val="00A56D8E"/>
    <w:rsid w:val="00A57583"/>
    <w:rsid w:val="00A57FB2"/>
    <w:rsid w:val="00A6087C"/>
    <w:rsid w:val="00A60BC7"/>
    <w:rsid w:val="00A60E33"/>
    <w:rsid w:val="00A61D66"/>
    <w:rsid w:val="00A629F7"/>
    <w:rsid w:val="00A63B57"/>
    <w:rsid w:val="00A6429B"/>
    <w:rsid w:val="00A643D4"/>
    <w:rsid w:val="00A64731"/>
    <w:rsid w:val="00A64A75"/>
    <w:rsid w:val="00A64E63"/>
    <w:rsid w:val="00A65CF1"/>
    <w:rsid w:val="00A67425"/>
    <w:rsid w:val="00A67DB3"/>
    <w:rsid w:val="00A7014F"/>
    <w:rsid w:val="00A704FB"/>
    <w:rsid w:val="00A705D3"/>
    <w:rsid w:val="00A74692"/>
    <w:rsid w:val="00A7673C"/>
    <w:rsid w:val="00A76B0A"/>
    <w:rsid w:val="00A775B5"/>
    <w:rsid w:val="00A778B0"/>
    <w:rsid w:val="00A802FD"/>
    <w:rsid w:val="00A803E1"/>
    <w:rsid w:val="00A80A0D"/>
    <w:rsid w:val="00A81751"/>
    <w:rsid w:val="00A8273E"/>
    <w:rsid w:val="00A82CEA"/>
    <w:rsid w:val="00A8350E"/>
    <w:rsid w:val="00A84B0D"/>
    <w:rsid w:val="00A860C1"/>
    <w:rsid w:val="00A86D5D"/>
    <w:rsid w:val="00A9071F"/>
    <w:rsid w:val="00A90CAB"/>
    <w:rsid w:val="00A94214"/>
    <w:rsid w:val="00A94677"/>
    <w:rsid w:val="00A94A54"/>
    <w:rsid w:val="00A964FC"/>
    <w:rsid w:val="00A97B78"/>
    <w:rsid w:val="00A97F85"/>
    <w:rsid w:val="00AA21C1"/>
    <w:rsid w:val="00AA2738"/>
    <w:rsid w:val="00AA3B8F"/>
    <w:rsid w:val="00AB0FF7"/>
    <w:rsid w:val="00AB2037"/>
    <w:rsid w:val="00AB372F"/>
    <w:rsid w:val="00AB3AF9"/>
    <w:rsid w:val="00AB3C7F"/>
    <w:rsid w:val="00AB3DAE"/>
    <w:rsid w:val="00AB5CB6"/>
    <w:rsid w:val="00AB5D44"/>
    <w:rsid w:val="00AB5E51"/>
    <w:rsid w:val="00AB62E0"/>
    <w:rsid w:val="00AB63CE"/>
    <w:rsid w:val="00AB759B"/>
    <w:rsid w:val="00AB7C07"/>
    <w:rsid w:val="00AC3CA9"/>
    <w:rsid w:val="00AC4CAE"/>
    <w:rsid w:val="00AC5889"/>
    <w:rsid w:val="00AD03C3"/>
    <w:rsid w:val="00AD13A9"/>
    <w:rsid w:val="00AD157A"/>
    <w:rsid w:val="00AD490B"/>
    <w:rsid w:val="00AD60CB"/>
    <w:rsid w:val="00AD6E80"/>
    <w:rsid w:val="00AE02B5"/>
    <w:rsid w:val="00AE03F5"/>
    <w:rsid w:val="00AE1F52"/>
    <w:rsid w:val="00AE2C5C"/>
    <w:rsid w:val="00AE4B99"/>
    <w:rsid w:val="00AE70E0"/>
    <w:rsid w:val="00AE7BC1"/>
    <w:rsid w:val="00AE7CF3"/>
    <w:rsid w:val="00AE7F35"/>
    <w:rsid w:val="00AF0122"/>
    <w:rsid w:val="00AF0E65"/>
    <w:rsid w:val="00AF2839"/>
    <w:rsid w:val="00AF365A"/>
    <w:rsid w:val="00AF3912"/>
    <w:rsid w:val="00AF5102"/>
    <w:rsid w:val="00AF51EF"/>
    <w:rsid w:val="00AF55CE"/>
    <w:rsid w:val="00AF61E7"/>
    <w:rsid w:val="00AF634F"/>
    <w:rsid w:val="00AF7BCA"/>
    <w:rsid w:val="00B00378"/>
    <w:rsid w:val="00B004D0"/>
    <w:rsid w:val="00B00A38"/>
    <w:rsid w:val="00B01395"/>
    <w:rsid w:val="00B01D2E"/>
    <w:rsid w:val="00B02168"/>
    <w:rsid w:val="00B02583"/>
    <w:rsid w:val="00B035A8"/>
    <w:rsid w:val="00B035C5"/>
    <w:rsid w:val="00B03875"/>
    <w:rsid w:val="00B0429D"/>
    <w:rsid w:val="00B04995"/>
    <w:rsid w:val="00B061F8"/>
    <w:rsid w:val="00B06805"/>
    <w:rsid w:val="00B068CF"/>
    <w:rsid w:val="00B06929"/>
    <w:rsid w:val="00B073E3"/>
    <w:rsid w:val="00B07B73"/>
    <w:rsid w:val="00B07C6F"/>
    <w:rsid w:val="00B11E0B"/>
    <w:rsid w:val="00B12EE4"/>
    <w:rsid w:val="00B130AE"/>
    <w:rsid w:val="00B13DCD"/>
    <w:rsid w:val="00B1437F"/>
    <w:rsid w:val="00B15212"/>
    <w:rsid w:val="00B15377"/>
    <w:rsid w:val="00B15B1B"/>
    <w:rsid w:val="00B163F5"/>
    <w:rsid w:val="00B16E2A"/>
    <w:rsid w:val="00B177D4"/>
    <w:rsid w:val="00B17B72"/>
    <w:rsid w:val="00B216AC"/>
    <w:rsid w:val="00B2204B"/>
    <w:rsid w:val="00B22AF3"/>
    <w:rsid w:val="00B22BD5"/>
    <w:rsid w:val="00B23777"/>
    <w:rsid w:val="00B2440E"/>
    <w:rsid w:val="00B25C5C"/>
    <w:rsid w:val="00B3086A"/>
    <w:rsid w:val="00B31533"/>
    <w:rsid w:val="00B32C93"/>
    <w:rsid w:val="00B334F3"/>
    <w:rsid w:val="00B34532"/>
    <w:rsid w:val="00B350AA"/>
    <w:rsid w:val="00B365B4"/>
    <w:rsid w:val="00B4093C"/>
    <w:rsid w:val="00B41975"/>
    <w:rsid w:val="00B41CC8"/>
    <w:rsid w:val="00B42078"/>
    <w:rsid w:val="00B42ACB"/>
    <w:rsid w:val="00B42D5A"/>
    <w:rsid w:val="00B43632"/>
    <w:rsid w:val="00B44DCB"/>
    <w:rsid w:val="00B4620D"/>
    <w:rsid w:val="00B46B52"/>
    <w:rsid w:val="00B46DD2"/>
    <w:rsid w:val="00B503E5"/>
    <w:rsid w:val="00B51E44"/>
    <w:rsid w:val="00B537C6"/>
    <w:rsid w:val="00B53B15"/>
    <w:rsid w:val="00B55CD3"/>
    <w:rsid w:val="00B6105D"/>
    <w:rsid w:val="00B61991"/>
    <w:rsid w:val="00B626B6"/>
    <w:rsid w:val="00B650AC"/>
    <w:rsid w:val="00B66BD5"/>
    <w:rsid w:val="00B675A9"/>
    <w:rsid w:val="00B6767A"/>
    <w:rsid w:val="00B71161"/>
    <w:rsid w:val="00B71794"/>
    <w:rsid w:val="00B71852"/>
    <w:rsid w:val="00B73A63"/>
    <w:rsid w:val="00B74257"/>
    <w:rsid w:val="00B7630F"/>
    <w:rsid w:val="00B76983"/>
    <w:rsid w:val="00B8062E"/>
    <w:rsid w:val="00B81209"/>
    <w:rsid w:val="00B81492"/>
    <w:rsid w:val="00B81650"/>
    <w:rsid w:val="00B81A79"/>
    <w:rsid w:val="00B81AA5"/>
    <w:rsid w:val="00B82524"/>
    <w:rsid w:val="00B84A10"/>
    <w:rsid w:val="00B84D6B"/>
    <w:rsid w:val="00B86923"/>
    <w:rsid w:val="00B86DFB"/>
    <w:rsid w:val="00B91619"/>
    <w:rsid w:val="00B93FCA"/>
    <w:rsid w:val="00B9406B"/>
    <w:rsid w:val="00B95B6E"/>
    <w:rsid w:val="00B96025"/>
    <w:rsid w:val="00B96BC8"/>
    <w:rsid w:val="00B974FA"/>
    <w:rsid w:val="00B97B4A"/>
    <w:rsid w:val="00BA0384"/>
    <w:rsid w:val="00BA5483"/>
    <w:rsid w:val="00BA5F34"/>
    <w:rsid w:val="00BA618D"/>
    <w:rsid w:val="00BA6756"/>
    <w:rsid w:val="00BA6785"/>
    <w:rsid w:val="00BA69E5"/>
    <w:rsid w:val="00BB09E9"/>
    <w:rsid w:val="00BB1006"/>
    <w:rsid w:val="00BB3317"/>
    <w:rsid w:val="00BB3976"/>
    <w:rsid w:val="00BB4BCB"/>
    <w:rsid w:val="00BB6D06"/>
    <w:rsid w:val="00BB6D71"/>
    <w:rsid w:val="00BB7F41"/>
    <w:rsid w:val="00BC003A"/>
    <w:rsid w:val="00BC0B90"/>
    <w:rsid w:val="00BC0E7F"/>
    <w:rsid w:val="00BC1562"/>
    <w:rsid w:val="00BC1DC0"/>
    <w:rsid w:val="00BC24DB"/>
    <w:rsid w:val="00BC2A07"/>
    <w:rsid w:val="00BC3377"/>
    <w:rsid w:val="00BC348B"/>
    <w:rsid w:val="00BC34F0"/>
    <w:rsid w:val="00BC4282"/>
    <w:rsid w:val="00BC5902"/>
    <w:rsid w:val="00BC7804"/>
    <w:rsid w:val="00BD165B"/>
    <w:rsid w:val="00BD2BF5"/>
    <w:rsid w:val="00BD475B"/>
    <w:rsid w:val="00BD7847"/>
    <w:rsid w:val="00BE0E8C"/>
    <w:rsid w:val="00BE474A"/>
    <w:rsid w:val="00BE4FF8"/>
    <w:rsid w:val="00BE58AC"/>
    <w:rsid w:val="00BE63D6"/>
    <w:rsid w:val="00BF06D0"/>
    <w:rsid w:val="00BF13FE"/>
    <w:rsid w:val="00BF1500"/>
    <w:rsid w:val="00BF18AB"/>
    <w:rsid w:val="00BF2752"/>
    <w:rsid w:val="00BF304B"/>
    <w:rsid w:val="00BF362F"/>
    <w:rsid w:val="00BF3BC5"/>
    <w:rsid w:val="00BF3E24"/>
    <w:rsid w:val="00BF3FD9"/>
    <w:rsid w:val="00BF4670"/>
    <w:rsid w:val="00BF4A9D"/>
    <w:rsid w:val="00C00774"/>
    <w:rsid w:val="00C020AD"/>
    <w:rsid w:val="00C04BD9"/>
    <w:rsid w:val="00C051A1"/>
    <w:rsid w:val="00C05E32"/>
    <w:rsid w:val="00C0665A"/>
    <w:rsid w:val="00C10B2D"/>
    <w:rsid w:val="00C10FF4"/>
    <w:rsid w:val="00C12B0A"/>
    <w:rsid w:val="00C12CEA"/>
    <w:rsid w:val="00C132DC"/>
    <w:rsid w:val="00C14876"/>
    <w:rsid w:val="00C148D9"/>
    <w:rsid w:val="00C14D6D"/>
    <w:rsid w:val="00C16C36"/>
    <w:rsid w:val="00C200E9"/>
    <w:rsid w:val="00C2044D"/>
    <w:rsid w:val="00C216DE"/>
    <w:rsid w:val="00C255AA"/>
    <w:rsid w:val="00C26BC3"/>
    <w:rsid w:val="00C30698"/>
    <w:rsid w:val="00C30941"/>
    <w:rsid w:val="00C35370"/>
    <w:rsid w:val="00C36553"/>
    <w:rsid w:val="00C36ABA"/>
    <w:rsid w:val="00C36E4E"/>
    <w:rsid w:val="00C377A9"/>
    <w:rsid w:val="00C37D02"/>
    <w:rsid w:val="00C40F54"/>
    <w:rsid w:val="00C4146C"/>
    <w:rsid w:val="00C425C6"/>
    <w:rsid w:val="00C43FEE"/>
    <w:rsid w:val="00C447C8"/>
    <w:rsid w:val="00C45585"/>
    <w:rsid w:val="00C47E39"/>
    <w:rsid w:val="00C5010F"/>
    <w:rsid w:val="00C503BE"/>
    <w:rsid w:val="00C5131B"/>
    <w:rsid w:val="00C51A57"/>
    <w:rsid w:val="00C53834"/>
    <w:rsid w:val="00C5476E"/>
    <w:rsid w:val="00C55823"/>
    <w:rsid w:val="00C55B8C"/>
    <w:rsid w:val="00C5650F"/>
    <w:rsid w:val="00C6018B"/>
    <w:rsid w:val="00C608B9"/>
    <w:rsid w:val="00C61365"/>
    <w:rsid w:val="00C61CCB"/>
    <w:rsid w:val="00C63FEB"/>
    <w:rsid w:val="00C64B03"/>
    <w:rsid w:val="00C65611"/>
    <w:rsid w:val="00C66194"/>
    <w:rsid w:val="00C6623E"/>
    <w:rsid w:val="00C66B09"/>
    <w:rsid w:val="00C67AE9"/>
    <w:rsid w:val="00C70724"/>
    <w:rsid w:val="00C70AA7"/>
    <w:rsid w:val="00C70E23"/>
    <w:rsid w:val="00C73FA2"/>
    <w:rsid w:val="00C7459A"/>
    <w:rsid w:val="00C75182"/>
    <w:rsid w:val="00C753A0"/>
    <w:rsid w:val="00C77B31"/>
    <w:rsid w:val="00C77D1F"/>
    <w:rsid w:val="00C811F7"/>
    <w:rsid w:val="00C8160D"/>
    <w:rsid w:val="00C81D2D"/>
    <w:rsid w:val="00C821AE"/>
    <w:rsid w:val="00C826B1"/>
    <w:rsid w:val="00C82A95"/>
    <w:rsid w:val="00C8377B"/>
    <w:rsid w:val="00C83CA9"/>
    <w:rsid w:val="00C84077"/>
    <w:rsid w:val="00C845DC"/>
    <w:rsid w:val="00C856FB"/>
    <w:rsid w:val="00C87ED7"/>
    <w:rsid w:val="00C907F3"/>
    <w:rsid w:val="00C915CB"/>
    <w:rsid w:val="00C915EF"/>
    <w:rsid w:val="00C92A15"/>
    <w:rsid w:val="00C957FF"/>
    <w:rsid w:val="00C95A5B"/>
    <w:rsid w:val="00C971CD"/>
    <w:rsid w:val="00CA0ACA"/>
    <w:rsid w:val="00CA1080"/>
    <w:rsid w:val="00CA1288"/>
    <w:rsid w:val="00CA1912"/>
    <w:rsid w:val="00CA42F7"/>
    <w:rsid w:val="00CA510B"/>
    <w:rsid w:val="00CA5541"/>
    <w:rsid w:val="00CA644C"/>
    <w:rsid w:val="00CA6C88"/>
    <w:rsid w:val="00CA7A98"/>
    <w:rsid w:val="00CA7BC9"/>
    <w:rsid w:val="00CA7E15"/>
    <w:rsid w:val="00CB0ADD"/>
    <w:rsid w:val="00CB1212"/>
    <w:rsid w:val="00CB318E"/>
    <w:rsid w:val="00CB4FDD"/>
    <w:rsid w:val="00CB5941"/>
    <w:rsid w:val="00CB6287"/>
    <w:rsid w:val="00CB6672"/>
    <w:rsid w:val="00CB71DC"/>
    <w:rsid w:val="00CB77FF"/>
    <w:rsid w:val="00CC23B1"/>
    <w:rsid w:val="00CC3268"/>
    <w:rsid w:val="00CC3B2F"/>
    <w:rsid w:val="00CC5467"/>
    <w:rsid w:val="00CC5A3D"/>
    <w:rsid w:val="00CC708F"/>
    <w:rsid w:val="00CC7504"/>
    <w:rsid w:val="00CD025A"/>
    <w:rsid w:val="00CD0F68"/>
    <w:rsid w:val="00CD341C"/>
    <w:rsid w:val="00CD411A"/>
    <w:rsid w:val="00CD413C"/>
    <w:rsid w:val="00CD42AB"/>
    <w:rsid w:val="00CD528F"/>
    <w:rsid w:val="00CD57D6"/>
    <w:rsid w:val="00CD58C8"/>
    <w:rsid w:val="00CD744C"/>
    <w:rsid w:val="00CE0AB2"/>
    <w:rsid w:val="00CE3902"/>
    <w:rsid w:val="00CE3E39"/>
    <w:rsid w:val="00CE5480"/>
    <w:rsid w:val="00CE594F"/>
    <w:rsid w:val="00CF05A0"/>
    <w:rsid w:val="00CF1C6C"/>
    <w:rsid w:val="00CF1E56"/>
    <w:rsid w:val="00CF2912"/>
    <w:rsid w:val="00CF31CB"/>
    <w:rsid w:val="00CF37DE"/>
    <w:rsid w:val="00CF52A2"/>
    <w:rsid w:val="00CF5F41"/>
    <w:rsid w:val="00CF61AF"/>
    <w:rsid w:val="00CF6233"/>
    <w:rsid w:val="00CF74F7"/>
    <w:rsid w:val="00D01610"/>
    <w:rsid w:val="00D02759"/>
    <w:rsid w:val="00D02855"/>
    <w:rsid w:val="00D02C84"/>
    <w:rsid w:val="00D03E36"/>
    <w:rsid w:val="00D04CF2"/>
    <w:rsid w:val="00D0565E"/>
    <w:rsid w:val="00D07270"/>
    <w:rsid w:val="00D0740E"/>
    <w:rsid w:val="00D112F3"/>
    <w:rsid w:val="00D11855"/>
    <w:rsid w:val="00D129E4"/>
    <w:rsid w:val="00D1418A"/>
    <w:rsid w:val="00D168B5"/>
    <w:rsid w:val="00D17EAB"/>
    <w:rsid w:val="00D20F6C"/>
    <w:rsid w:val="00D21A00"/>
    <w:rsid w:val="00D2218E"/>
    <w:rsid w:val="00D23A36"/>
    <w:rsid w:val="00D23F79"/>
    <w:rsid w:val="00D260FA"/>
    <w:rsid w:val="00D3007B"/>
    <w:rsid w:val="00D304D5"/>
    <w:rsid w:val="00D30D3E"/>
    <w:rsid w:val="00D3250B"/>
    <w:rsid w:val="00D329B7"/>
    <w:rsid w:val="00D33411"/>
    <w:rsid w:val="00D342E8"/>
    <w:rsid w:val="00D350EE"/>
    <w:rsid w:val="00D360BC"/>
    <w:rsid w:val="00D36641"/>
    <w:rsid w:val="00D37366"/>
    <w:rsid w:val="00D41368"/>
    <w:rsid w:val="00D41E46"/>
    <w:rsid w:val="00D42DF4"/>
    <w:rsid w:val="00D43FAA"/>
    <w:rsid w:val="00D4427D"/>
    <w:rsid w:val="00D44B6D"/>
    <w:rsid w:val="00D44FC0"/>
    <w:rsid w:val="00D45AD3"/>
    <w:rsid w:val="00D45E0E"/>
    <w:rsid w:val="00D46D01"/>
    <w:rsid w:val="00D505F8"/>
    <w:rsid w:val="00D52630"/>
    <w:rsid w:val="00D54520"/>
    <w:rsid w:val="00D55302"/>
    <w:rsid w:val="00D555D8"/>
    <w:rsid w:val="00D57B84"/>
    <w:rsid w:val="00D60FA7"/>
    <w:rsid w:val="00D61CBA"/>
    <w:rsid w:val="00D6210A"/>
    <w:rsid w:val="00D62630"/>
    <w:rsid w:val="00D6332F"/>
    <w:rsid w:val="00D64810"/>
    <w:rsid w:val="00D65F0F"/>
    <w:rsid w:val="00D67409"/>
    <w:rsid w:val="00D67F36"/>
    <w:rsid w:val="00D707F4"/>
    <w:rsid w:val="00D70BFA"/>
    <w:rsid w:val="00D71B41"/>
    <w:rsid w:val="00D73F4D"/>
    <w:rsid w:val="00D74786"/>
    <w:rsid w:val="00D74AB7"/>
    <w:rsid w:val="00D74B28"/>
    <w:rsid w:val="00D74F76"/>
    <w:rsid w:val="00D76665"/>
    <w:rsid w:val="00D76C52"/>
    <w:rsid w:val="00D7799E"/>
    <w:rsid w:val="00D77EB0"/>
    <w:rsid w:val="00D800C2"/>
    <w:rsid w:val="00D80411"/>
    <w:rsid w:val="00D80636"/>
    <w:rsid w:val="00D811FA"/>
    <w:rsid w:val="00D81AEE"/>
    <w:rsid w:val="00D82B63"/>
    <w:rsid w:val="00D82C42"/>
    <w:rsid w:val="00D838DF"/>
    <w:rsid w:val="00D848D4"/>
    <w:rsid w:val="00D8611B"/>
    <w:rsid w:val="00D86DA9"/>
    <w:rsid w:val="00D91B8F"/>
    <w:rsid w:val="00D935AE"/>
    <w:rsid w:val="00D93FC7"/>
    <w:rsid w:val="00D94258"/>
    <w:rsid w:val="00D94634"/>
    <w:rsid w:val="00D946EA"/>
    <w:rsid w:val="00D95257"/>
    <w:rsid w:val="00DA07FA"/>
    <w:rsid w:val="00DA10EA"/>
    <w:rsid w:val="00DA20EC"/>
    <w:rsid w:val="00DA2933"/>
    <w:rsid w:val="00DA2F4D"/>
    <w:rsid w:val="00DA339B"/>
    <w:rsid w:val="00DA4F24"/>
    <w:rsid w:val="00DA5869"/>
    <w:rsid w:val="00DA6FC3"/>
    <w:rsid w:val="00DA7235"/>
    <w:rsid w:val="00DB120F"/>
    <w:rsid w:val="00DB1AAE"/>
    <w:rsid w:val="00DB1E4E"/>
    <w:rsid w:val="00DB309F"/>
    <w:rsid w:val="00DB493C"/>
    <w:rsid w:val="00DB6C57"/>
    <w:rsid w:val="00DC0C6D"/>
    <w:rsid w:val="00DC0F18"/>
    <w:rsid w:val="00DC19B2"/>
    <w:rsid w:val="00DC1D24"/>
    <w:rsid w:val="00DC3C0A"/>
    <w:rsid w:val="00DC41F2"/>
    <w:rsid w:val="00DC488B"/>
    <w:rsid w:val="00DC4A4E"/>
    <w:rsid w:val="00DC5474"/>
    <w:rsid w:val="00DC5D68"/>
    <w:rsid w:val="00DC7FB6"/>
    <w:rsid w:val="00DD0593"/>
    <w:rsid w:val="00DD2476"/>
    <w:rsid w:val="00DD361F"/>
    <w:rsid w:val="00DD4007"/>
    <w:rsid w:val="00DD4F84"/>
    <w:rsid w:val="00DD6352"/>
    <w:rsid w:val="00DD7613"/>
    <w:rsid w:val="00DD7773"/>
    <w:rsid w:val="00DE2F96"/>
    <w:rsid w:val="00DE35E6"/>
    <w:rsid w:val="00DE3AFC"/>
    <w:rsid w:val="00DE3F47"/>
    <w:rsid w:val="00DE4805"/>
    <w:rsid w:val="00DE57B7"/>
    <w:rsid w:val="00DE7E34"/>
    <w:rsid w:val="00DF21B7"/>
    <w:rsid w:val="00DF3E96"/>
    <w:rsid w:val="00DF4EE5"/>
    <w:rsid w:val="00DF6511"/>
    <w:rsid w:val="00E0093A"/>
    <w:rsid w:val="00E009DB"/>
    <w:rsid w:val="00E01E02"/>
    <w:rsid w:val="00E0328C"/>
    <w:rsid w:val="00E03C0B"/>
    <w:rsid w:val="00E041DA"/>
    <w:rsid w:val="00E04A51"/>
    <w:rsid w:val="00E0569C"/>
    <w:rsid w:val="00E057E7"/>
    <w:rsid w:val="00E12105"/>
    <w:rsid w:val="00E134DD"/>
    <w:rsid w:val="00E14447"/>
    <w:rsid w:val="00E14B92"/>
    <w:rsid w:val="00E15395"/>
    <w:rsid w:val="00E15EF8"/>
    <w:rsid w:val="00E1623E"/>
    <w:rsid w:val="00E1652F"/>
    <w:rsid w:val="00E22591"/>
    <w:rsid w:val="00E241F8"/>
    <w:rsid w:val="00E25927"/>
    <w:rsid w:val="00E25A14"/>
    <w:rsid w:val="00E263F1"/>
    <w:rsid w:val="00E276A4"/>
    <w:rsid w:val="00E329F2"/>
    <w:rsid w:val="00E3592D"/>
    <w:rsid w:val="00E35CAF"/>
    <w:rsid w:val="00E36713"/>
    <w:rsid w:val="00E369F1"/>
    <w:rsid w:val="00E36A52"/>
    <w:rsid w:val="00E37A9C"/>
    <w:rsid w:val="00E403DE"/>
    <w:rsid w:val="00E40666"/>
    <w:rsid w:val="00E406A2"/>
    <w:rsid w:val="00E40A00"/>
    <w:rsid w:val="00E40A4A"/>
    <w:rsid w:val="00E41E07"/>
    <w:rsid w:val="00E4378A"/>
    <w:rsid w:val="00E43F6F"/>
    <w:rsid w:val="00E4549D"/>
    <w:rsid w:val="00E46D7B"/>
    <w:rsid w:val="00E471BE"/>
    <w:rsid w:val="00E472CA"/>
    <w:rsid w:val="00E5065F"/>
    <w:rsid w:val="00E507F8"/>
    <w:rsid w:val="00E50DD4"/>
    <w:rsid w:val="00E5116A"/>
    <w:rsid w:val="00E52261"/>
    <w:rsid w:val="00E53084"/>
    <w:rsid w:val="00E536DD"/>
    <w:rsid w:val="00E53C07"/>
    <w:rsid w:val="00E53C45"/>
    <w:rsid w:val="00E55178"/>
    <w:rsid w:val="00E55959"/>
    <w:rsid w:val="00E55EEA"/>
    <w:rsid w:val="00E56AEA"/>
    <w:rsid w:val="00E57F08"/>
    <w:rsid w:val="00E57F85"/>
    <w:rsid w:val="00E60047"/>
    <w:rsid w:val="00E60264"/>
    <w:rsid w:val="00E63217"/>
    <w:rsid w:val="00E6425D"/>
    <w:rsid w:val="00E66104"/>
    <w:rsid w:val="00E6619E"/>
    <w:rsid w:val="00E66B59"/>
    <w:rsid w:val="00E67AD4"/>
    <w:rsid w:val="00E718FE"/>
    <w:rsid w:val="00E71B15"/>
    <w:rsid w:val="00E71E29"/>
    <w:rsid w:val="00E73428"/>
    <w:rsid w:val="00E80527"/>
    <w:rsid w:val="00E809A1"/>
    <w:rsid w:val="00E80B31"/>
    <w:rsid w:val="00E8117E"/>
    <w:rsid w:val="00E81CE6"/>
    <w:rsid w:val="00E83D64"/>
    <w:rsid w:val="00E84302"/>
    <w:rsid w:val="00E844A2"/>
    <w:rsid w:val="00E86790"/>
    <w:rsid w:val="00E87012"/>
    <w:rsid w:val="00E8780B"/>
    <w:rsid w:val="00E87E7E"/>
    <w:rsid w:val="00E9061B"/>
    <w:rsid w:val="00E90A1B"/>
    <w:rsid w:val="00E913C8"/>
    <w:rsid w:val="00E91A35"/>
    <w:rsid w:val="00E91DE2"/>
    <w:rsid w:val="00E91F8D"/>
    <w:rsid w:val="00E922FF"/>
    <w:rsid w:val="00E924FC"/>
    <w:rsid w:val="00E9406B"/>
    <w:rsid w:val="00E95550"/>
    <w:rsid w:val="00E963C3"/>
    <w:rsid w:val="00E9762F"/>
    <w:rsid w:val="00E9782D"/>
    <w:rsid w:val="00EA185A"/>
    <w:rsid w:val="00EA2006"/>
    <w:rsid w:val="00EA281B"/>
    <w:rsid w:val="00EA2FBF"/>
    <w:rsid w:val="00EA2FE4"/>
    <w:rsid w:val="00EA36EF"/>
    <w:rsid w:val="00EA426E"/>
    <w:rsid w:val="00EA4F8D"/>
    <w:rsid w:val="00EA590A"/>
    <w:rsid w:val="00EA657C"/>
    <w:rsid w:val="00EA670B"/>
    <w:rsid w:val="00EA713E"/>
    <w:rsid w:val="00EA7B16"/>
    <w:rsid w:val="00EA7E40"/>
    <w:rsid w:val="00EB011F"/>
    <w:rsid w:val="00EB1E54"/>
    <w:rsid w:val="00EB2B49"/>
    <w:rsid w:val="00EB2D8D"/>
    <w:rsid w:val="00EB2F57"/>
    <w:rsid w:val="00EB366B"/>
    <w:rsid w:val="00EB3DA2"/>
    <w:rsid w:val="00EB47F4"/>
    <w:rsid w:val="00EC1BCC"/>
    <w:rsid w:val="00EC204B"/>
    <w:rsid w:val="00EC2165"/>
    <w:rsid w:val="00EC2AC8"/>
    <w:rsid w:val="00EC355B"/>
    <w:rsid w:val="00EC3B8E"/>
    <w:rsid w:val="00ED0926"/>
    <w:rsid w:val="00ED0E74"/>
    <w:rsid w:val="00ED34BC"/>
    <w:rsid w:val="00ED4187"/>
    <w:rsid w:val="00EE017E"/>
    <w:rsid w:val="00EE1037"/>
    <w:rsid w:val="00EE60B5"/>
    <w:rsid w:val="00EE610F"/>
    <w:rsid w:val="00EE6323"/>
    <w:rsid w:val="00EE6DC0"/>
    <w:rsid w:val="00EE6F83"/>
    <w:rsid w:val="00EE7C26"/>
    <w:rsid w:val="00EF01F0"/>
    <w:rsid w:val="00EF15ED"/>
    <w:rsid w:val="00EF1965"/>
    <w:rsid w:val="00EF2942"/>
    <w:rsid w:val="00EF3356"/>
    <w:rsid w:val="00EF4339"/>
    <w:rsid w:val="00EF4558"/>
    <w:rsid w:val="00EF5746"/>
    <w:rsid w:val="00EF5B93"/>
    <w:rsid w:val="00EF7517"/>
    <w:rsid w:val="00F01752"/>
    <w:rsid w:val="00F021E1"/>
    <w:rsid w:val="00F04114"/>
    <w:rsid w:val="00F05268"/>
    <w:rsid w:val="00F05449"/>
    <w:rsid w:val="00F065DB"/>
    <w:rsid w:val="00F06FEB"/>
    <w:rsid w:val="00F07405"/>
    <w:rsid w:val="00F07D80"/>
    <w:rsid w:val="00F07F80"/>
    <w:rsid w:val="00F1008F"/>
    <w:rsid w:val="00F102B5"/>
    <w:rsid w:val="00F11793"/>
    <w:rsid w:val="00F1305C"/>
    <w:rsid w:val="00F14958"/>
    <w:rsid w:val="00F15A78"/>
    <w:rsid w:val="00F20045"/>
    <w:rsid w:val="00F20182"/>
    <w:rsid w:val="00F20D3D"/>
    <w:rsid w:val="00F20E2F"/>
    <w:rsid w:val="00F211F9"/>
    <w:rsid w:val="00F2302A"/>
    <w:rsid w:val="00F23203"/>
    <w:rsid w:val="00F2403F"/>
    <w:rsid w:val="00F2555F"/>
    <w:rsid w:val="00F2559D"/>
    <w:rsid w:val="00F32360"/>
    <w:rsid w:val="00F3348B"/>
    <w:rsid w:val="00F33DE5"/>
    <w:rsid w:val="00F33FC0"/>
    <w:rsid w:val="00F34BEE"/>
    <w:rsid w:val="00F34F0A"/>
    <w:rsid w:val="00F355B9"/>
    <w:rsid w:val="00F35F95"/>
    <w:rsid w:val="00F36DD5"/>
    <w:rsid w:val="00F36F24"/>
    <w:rsid w:val="00F42E56"/>
    <w:rsid w:val="00F43748"/>
    <w:rsid w:val="00F44685"/>
    <w:rsid w:val="00F44A55"/>
    <w:rsid w:val="00F46841"/>
    <w:rsid w:val="00F46DAB"/>
    <w:rsid w:val="00F47A31"/>
    <w:rsid w:val="00F47AED"/>
    <w:rsid w:val="00F50619"/>
    <w:rsid w:val="00F50E6D"/>
    <w:rsid w:val="00F527A3"/>
    <w:rsid w:val="00F54676"/>
    <w:rsid w:val="00F54DB4"/>
    <w:rsid w:val="00F57601"/>
    <w:rsid w:val="00F576C0"/>
    <w:rsid w:val="00F60186"/>
    <w:rsid w:val="00F64F78"/>
    <w:rsid w:val="00F733A2"/>
    <w:rsid w:val="00F74062"/>
    <w:rsid w:val="00F756EA"/>
    <w:rsid w:val="00F77772"/>
    <w:rsid w:val="00F779FA"/>
    <w:rsid w:val="00F80A4D"/>
    <w:rsid w:val="00F82002"/>
    <w:rsid w:val="00F84028"/>
    <w:rsid w:val="00F845E6"/>
    <w:rsid w:val="00F85158"/>
    <w:rsid w:val="00F852E8"/>
    <w:rsid w:val="00F85DE0"/>
    <w:rsid w:val="00F876C1"/>
    <w:rsid w:val="00F87B8D"/>
    <w:rsid w:val="00F9141E"/>
    <w:rsid w:val="00F922EB"/>
    <w:rsid w:val="00F92610"/>
    <w:rsid w:val="00F92CD4"/>
    <w:rsid w:val="00F95701"/>
    <w:rsid w:val="00F96693"/>
    <w:rsid w:val="00FA0E4F"/>
    <w:rsid w:val="00FA1285"/>
    <w:rsid w:val="00FA142D"/>
    <w:rsid w:val="00FA196C"/>
    <w:rsid w:val="00FA1A16"/>
    <w:rsid w:val="00FA23A0"/>
    <w:rsid w:val="00FA2476"/>
    <w:rsid w:val="00FA2509"/>
    <w:rsid w:val="00FA4347"/>
    <w:rsid w:val="00FA63C2"/>
    <w:rsid w:val="00FA705D"/>
    <w:rsid w:val="00FA71C9"/>
    <w:rsid w:val="00FB1768"/>
    <w:rsid w:val="00FB1C3E"/>
    <w:rsid w:val="00FB2819"/>
    <w:rsid w:val="00FB30E4"/>
    <w:rsid w:val="00FB3B57"/>
    <w:rsid w:val="00FB4280"/>
    <w:rsid w:val="00FC0AB3"/>
    <w:rsid w:val="00FC135F"/>
    <w:rsid w:val="00FC428C"/>
    <w:rsid w:val="00FC4D74"/>
    <w:rsid w:val="00FC60AA"/>
    <w:rsid w:val="00FC61BD"/>
    <w:rsid w:val="00FC670E"/>
    <w:rsid w:val="00FC6B72"/>
    <w:rsid w:val="00FC767B"/>
    <w:rsid w:val="00FD00D9"/>
    <w:rsid w:val="00FD12CD"/>
    <w:rsid w:val="00FD1D03"/>
    <w:rsid w:val="00FD1F86"/>
    <w:rsid w:val="00FD355B"/>
    <w:rsid w:val="00FD3A78"/>
    <w:rsid w:val="00FD44DD"/>
    <w:rsid w:val="00FD500C"/>
    <w:rsid w:val="00FD6949"/>
    <w:rsid w:val="00FD756E"/>
    <w:rsid w:val="00FE0A92"/>
    <w:rsid w:val="00FE42BA"/>
    <w:rsid w:val="00FE52C2"/>
    <w:rsid w:val="00FE5889"/>
    <w:rsid w:val="00FE637F"/>
    <w:rsid w:val="00FE66A3"/>
    <w:rsid w:val="00FE6828"/>
    <w:rsid w:val="00FE6C31"/>
    <w:rsid w:val="00FE6EF5"/>
    <w:rsid w:val="00FE761A"/>
    <w:rsid w:val="00FE7A44"/>
    <w:rsid w:val="00FE7C2F"/>
    <w:rsid w:val="00FE7F7D"/>
    <w:rsid w:val="00FF16F6"/>
    <w:rsid w:val="00FF2A41"/>
    <w:rsid w:val="00FF4BC6"/>
    <w:rsid w:val="00FF556F"/>
    <w:rsid w:val="00FF7B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B679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25A"/>
    <w:pPr>
      <w:keepNext/>
      <w:keepLines/>
      <w:spacing w:before="240"/>
      <w:outlineLvl w:val="0"/>
    </w:pPr>
    <w:rPr>
      <w:rFonts w:eastAsia="ＭＳ ゴシック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25A"/>
    <w:pPr>
      <w:keepNext/>
      <w:keepLines/>
      <w:spacing w:before="200"/>
      <w:outlineLvl w:val="1"/>
    </w:pPr>
    <w:rPr>
      <w:rFonts w:eastAsia="ＭＳ ゴシック"/>
      <w:bCs/>
      <w:i/>
      <w:color w:val="000000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A6B"/>
    <w:pPr>
      <w:keepNext/>
      <w:keepLines/>
      <w:spacing w:before="40"/>
      <w:outlineLvl w:val="3"/>
    </w:pPr>
    <w:rPr>
      <w:rFonts w:ascii="Calibri" w:eastAsia="ＭＳ ゴシック" w:hAnsi="Calibri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6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0766E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821A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E844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44A2"/>
  </w:style>
  <w:style w:type="character" w:customStyle="1" w:styleId="CommentTextChar">
    <w:name w:val="Comment Text Char"/>
    <w:link w:val="CommentText"/>
    <w:uiPriority w:val="99"/>
    <w:rsid w:val="00E844A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4A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E844A2"/>
    <w:rPr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49D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4549D7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link w:val="Heading2"/>
    <w:uiPriority w:val="9"/>
    <w:rsid w:val="00CD025A"/>
    <w:rPr>
      <w:rFonts w:ascii="Cambria" w:eastAsia="ＭＳ ゴシック" w:hAnsi="Cambria" w:cs="Times New Roman"/>
      <w:bCs/>
      <w:i/>
      <w:color w:val="000000"/>
      <w:szCs w:val="26"/>
      <w:lang w:val="en-GB"/>
    </w:rPr>
  </w:style>
  <w:style w:type="character" w:styleId="PlaceholderText">
    <w:name w:val="Placeholder Text"/>
    <w:uiPriority w:val="99"/>
    <w:semiHidden/>
    <w:rsid w:val="00C907F3"/>
    <w:rPr>
      <w:color w:val="808080"/>
    </w:rPr>
  </w:style>
  <w:style w:type="character" w:styleId="Hyperlink">
    <w:name w:val="Hyperlink"/>
    <w:uiPriority w:val="99"/>
    <w:unhideWhenUsed/>
    <w:rsid w:val="005A1203"/>
    <w:rPr>
      <w:color w:val="0000FF"/>
      <w:u w:val="single"/>
    </w:rPr>
  </w:style>
  <w:style w:type="paragraph" w:styleId="Revision">
    <w:name w:val="Revision"/>
    <w:hidden/>
    <w:uiPriority w:val="99"/>
    <w:semiHidden/>
    <w:rsid w:val="0086114A"/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364270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styleId="FollowedHyperlink">
    <w:name w:val="FollowedHyperlink"/>
    <w:uiPriority w:val="99"/>
    <w:semiHidden/>
    <w:unhideWhenUsed/>
    <w:rsid w:val="000443F8"/>
    <w:rPr>
      <w:color w:val="800080"/>
      <w:u w:val="single"/>
    </w:rPr>
  </w:style>
  <w:style w:type="paragraph" w:customStyle="1" w:styleId="MTDisplayEquation">
    <w:name w:val="MTDisplayEquation"/>
    <w:basedOn w:val="Normal"/>
    <w:next w:val="Normal"/>
    <w:rsid w:val="007F2E81"/>
    <w:pPr>
      <w:tabs>
        <w:tab w:val="center" w:pos="4160"/>
        <w:tab w:val="right" w:pos="8300"/>
      </w:tabs>
      <w:outlineLvl w:val="0"/>
    </w:pPr>
  </w:style>
  <w:style w:type="character" w:customStyle="1" w:styleId="tvalue4">
    <w:name w:val="t_value4"/>
    <w:basedOn w:val="DefaultParagraphFont"/>
    <w:rsid w:val="00723560"/>
  </w:style>
  <w:style w:type="character" w:customStyle="1" w:styleId="Heading1Char">
    <w:name w:val="Heading 1 Char"/>
    <w:link w:val="Heading1"/>
    <w:uiPriority w:val="9"/>
    <w:rsid w:val="00CD025A"/>
    <w:rPr>
      <w:rFonts w:eastAsia="ＭＳ ゴシック" w:cs="Times New Roman"/>
      <w:b/>
      <w:color w:val="000000"/>
      <w:sz w:val="28"/>
      <w:szCs w:val="32"/>
      <w:lang w:val="en-GB"/>
    </w:rPr>
  </w:style>
  <w:style w:type="character" w:customStyle="1" w:styleId="reference-text">
    <w:name w:val="reference-text"/>
    <w:basedOn w:val="DefaultParagraphFont"/>
    <w:rsid w:val="0007517F"/>
  </w:style>
  <w:style w:type="character" w:styleId="Strong">
    <w:name w:val="Strong"/>
    <w:uiPriority w:val="22"/>
    <w:qFormat/>
    <w:rsid w:val="004E5A6B"/>
    <w:rPr>
      <w:b/>
      <w:bCs/>
    </w:rPr>
  </w:style>
  <w:style w:type="character" w:customStyle="1" w:styleId="Heading4Char">
    <w:name w:val="Heading 4 Char"/>
    <w:link w:val="Heading4"/>
    <w:uiPriority w:val="9"/>
    <w:semiHidden/>
    <w:rsid w:val="004E5A6B"/>
    <w:rPr>
      <w:rFonts w:ascii="Calibri" w:eastAsia="ＭＳ ゴシック" w:hAnsi="Calibri" w:cs="Times New Roman"/>
      <w:i/>
      <w:iCs/>
      <w:color w:val="365F9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25A"/>
    <w:pPr>
      <w:keepNext/>
      <w:keepLines/>
      <w:spacing w:before="240"/>
      <w:outlineLvl w:val="0"/>
    </w:pPr>
    <w:rPr>
      <w:rFonts w:eastAsia="ＭＳ ゴシック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25A"/>
    <w:pPr>
      <w:keepNext/>
      <w:keepLines/>
      <w:spacing w:before="200"/>
      <w:outlineLvl w:val="1"/>
    </w:pPr>
    <w:rPr>
      <w:rFonts w:eastAsia="ＭＳ ゴシック"/>
      <w:bCs/>
      <w:i/>
      <w:color w:val="000000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A6B"/>
    <w:pPr>
      <w:keepNext/>
      <w:keepLines/>
      <w:spacing w:before="40"/>
      <w:outlineLvl w:val="3"/>
    </w:pPr>
    <w:rPr>
      <w:rFonts w:ascii="Calibri" w:eastAsia="ＭＳ ゴシック" w:hAnsi="Calibri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6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0766E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821A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E844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44A2"/>
  </w:style>
  <w:style w:type="character" w:customStyle="1" w:styleId="CommentTextChar">
    <w:name w:val="Comment Text Char"/>
    <w:link w:val="CommentText"/>
    <w:uiPriority w:val="99"/>
    <w:rsid w:val="00E844A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4A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E844A2"/>
    <w:rPr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49D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4549D7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link w:val="Heading2"/>
    <w:uiPriority w:val="9"/>
    <w:rsid w:val="00CD025A"/>
    <w:rPr>
      <w:rFonts w:ascii="Cambria" w:eastAsia="ＭＳ ゴシック" w:hAnsi="Cambria" w:cs="Times New Roman"/>
      <w:bCs/>
      <w:i/>
      <w:color w:val="000000"/>
      <w:szCs w:val="26"/>
      <w:lang w:val="en-GB"/>
    </w:rPr>
  </w:style>
  <w:style w:type="character" w:styleId="PlaceholderText">
    <w:name w:val="Placeholder Text"/>
    <w:uiPriority w:val="99"/>
    <w:semiHidden/>
    <w:rsid w:val="00C907F3"/>
    <w:rPr>
      <w:color w:val="808080"/>
    </w:rPr>
  </w:style>
  <w:style w:type="character" w:styleId="Hyperlink">
    <w:name w:val="Hyperlink"/>
    <w:uiPriority w:val="99"/>
    <w:unhideWhenUsed/>
    <w:rsid w:val="005A1203"/>
    <w:rPr>
      <w:color w:val="0000FF"/>
      <w:u w:val="single"/>
    </w:rPr>
  </w:style>
  <w:style w:type="paragraph" w:styleId="Revision">
    <w:name w:val="Revision"/>
    <w:hidden/>
    <w:uiPriority w:val="99"/>
    <w:semiHidden/>
    <w:rsid w:val="0086114A"/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364270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styleId="FollowedHyperlink">
    <w:name w:val="FollowedHyperlink"/>
    <w:uiPriority w:val="99"/>
    <w:semiHidden/>
    <w:unhideWhenUsed/>
    <w:rsid w:val="000443F8"/>
    <w:rPr>
      <w:color w:val="800080"/>
      <w:u w:val="single"/>
    </w:rPr>
  </w:style>
  <w:style w:type="paragraph" w:customStyle="1" w:styleId="MTDisplayEquation">
    <w:name w:val="MTDisplayEquation"/>
    <w:basedOn w:val="Normal"/>
    <w:next w:val="Normal"/>
    <w:rsid w:val="007F2E81"/>
    <w:pPr>
      <w:tabs>
        <w:tab w:val="center" w:pos="4160"/>
        <w:tab w:val="right" w:pos="8300"/>
      </w:tabs>
      <w:outlineLvl w:val="0"/>
    </w:pPr>
  </w:style>
  <w:style w:type="character" w:customStyle="1" w:styleId="tvalue4">
    <w:name w:val="t_value4"/>
    <w:basedOn w:val="DefaultParagraphFont"/>
    <w:rsid w:val="00723560"/>
  </w:style>
  <w:style w:type="character" w:customStyle="1" w:styleId="Heading1Char">
    <w:name w:val="Heading 1 Char"/>
    <w:link w:val="Heading1"/>
    <w:uiPriority w:val="9"/>
    <w:rsid w:val="00CD025A"/>
    <w:rPr>
      <w:rFonts w:eastAsia="ＭＳ ゴシック" w:cs="Times New Roman"/>
      <w:b/>
      <w:color w:val="000000"/>
      <w:sz w:val="28"/>
      <w:szCs w:val="32"/>
      <w:lang w:val="en-GB"/>
    </w:rPr>
  </w:style>
  <w:style w:type="character" w:customStyle="1" w:styleId="reference-text">
    <w:name w:val="reference-text"/>
    <w:basedOn w:val="DefaultParagraphFont"/>
    <w:rsid w:val="0007517F"/>
  </w:style>
  <w:style w:type="character" w:styleId="Strong">
    <w:name w:val="Strong"/>
    <w:uiPriority w:val="22"/>
    <w:qFormat/>
    <w:rsid w:val="004E5A6B"/>
    <w:rPr>
      <w:b/>
      <w:bCs/>
    </w:rPr>
  </w:style>
  <w:style w:type="character" w:customStyle="1" w:styleId="Heading4Char">
    <w:name w:val="Heading 4 Char"/>
    <w:link w:val="Heading4"/>
    <w:uiPriority w:val="9"/>
    <w:semiHidden/>
    <w:rsid w:val="004E5A6B"/>
    <w:rPr>
      <w:rFonts w:ascii="Calibri" w:eastAsia="ＭＳ ゴシック" w:hAnsi="Calibri" w:cs="Times New Roman"/>
      <w:i/>
      <w:iCs/>
      <w:color w:val="365F9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2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9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53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5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6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52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5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0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6216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3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6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4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8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536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964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284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89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653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9551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7944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88455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9636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08510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79322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889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26646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13633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20170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7700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22552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4882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166581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50314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350734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56998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224550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2149740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1888265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318142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5471201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4760729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5841943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4751868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63049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3283312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67001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7802301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355140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3916734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903272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1380538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3557023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9480638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3548068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435331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3384276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8239722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6896396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74452600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0415273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002803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887202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2888929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76726452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15136793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34028054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92373097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4464332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47221917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237688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69029867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7496284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05306849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045814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597160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4418955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73186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78756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22460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0780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17422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4875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8344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11066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30885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344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98895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0413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584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93887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0622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9304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1984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6475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6349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73430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33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24231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53564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1178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22697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62758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5678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23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33903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32338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16520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6618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3655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81345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14070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82329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03947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93873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54039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84116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7529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96974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99485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8121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7732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64320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2900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1143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36324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17316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6331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07924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603978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97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4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0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67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6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6D5985-3462-B249-8682-AC2DB12B6D3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BD2C6A-0B26-004B-9EFA-48207A221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3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Tuebingen</Company>
  <LinksUpToDate>false</LinksUpToDate>
  <CharactersWithSpaces>403</CharactersWithSpaces>
  <SharedDoc>false</SharedDoc>
  <HLinks>
    <vt:vector size="6" baseType="variant">
      <vt:variant>
        <vt:i4>5505080</vt:i4>
      </vt:variant>
      <vt:variant>
        <vt:i4>3</vt:i4>
      </vt:variant>
      <vt:variant>
        <vt:i4>0</vt:i4>
      </vt:variant>
      <vt:variant>
        <vt:i4>5</vt:i4>
      </vt:variant>
      <vt:variant>
        <vt:lpwstr>http://www.UK-Germany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Michiels</dc:creator>
  <cp:keywords/>
  <cp:lastModifiedBy>Nico Michiels</cp:lastModifiedBy>
  <cp:revision>4</cp:revision>
  <cp:lastPrinted>2013-11-26T10:28:00Z</cp:lastPrinted>
  <dcterms:created xsi:type="dcterms:W3CDTF">2014-05-15T14:46:00Z</dcterms:created>
  <dcterms:modified xsi:type="dcterms:W3CDTF">2014-06-1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elissa.meadows@asu.edu@www.mendeley.com</vt:lpwstr>
  </property>
  <property fmtid="{D5CDD505-2E9C-101B-9397-08002B2CF9AE}" pid="4" name="Mendeley Citation Style_1">
    <vt:lpwstr>http://www.zotero.org/styles/proceedings-of-the-royal-society-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imal-behaviour</vt:lpwstr>
  </property>
  <property fmtid="{D5CDD505-2E9C-101B-9397-08002B2CF9AE}" pid="12" name="Mendeley Recent Style Name 3_1">
    <vt:lpwstr>Animal Behaviour</vt:lpwstr>
  </property>
  <property fmtid="{D5CDD505-2E9C-101B-9397-08002B2CF9AE}" pid="13" name="Mendeley Recent Style Id 4_1">
    <vt:lpwstr>http://www.zotero.org/styles/bmc-biology</vt:lpwstr>
  </property>
  <property fmtid="{D5CDD505-2E9C-101B-9397-08002B2CF9AE}" pid="14" name="Mendeley Recent Style Name 4_1">
    <vt:lpwstr>BMC Biology</vt:lpwstr>
  </property>
  <property fmtid="{D5CDD505-2E9C-101B-9397-08002B2CF9AE}" pid="15" name="Mendeley Recent Style Id 5_1">
    <vt:lpwstr>http://www.zotero.org/styles/behavioral-ecology</vt:lpwstr>
  </property>
  <property fmtid="{D5CDD505-2E9C-101B-9397-08002B2CF9AE}" pid="16" name="Mendeley Recent Style Name 5_1">
    <vt:lpwstr>Behavioral Ecology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(author-date)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proceedings-of-the-royal-society-b</vt:lpwstr>
  </property>
  <property fmtid="{D5CDD505-2E9C-101B-9397-08002B2CF9AE}" pid="24" name="Mendeley Recent Style Name 9_1">
    <vt:lpwstr>Proceedings of the Royal Society B</vt:lpwstr>
  </property>
  <property fmtid="{D5CDD505-2E9C-101B-9397-08002B2CF9AE}" pid="25" name="MTMacEqns">
    <vt:bool>true</vt:bool>
  </property>
</Properties>
</file>